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D81" w:rsidRDefault="002829A1" w:rsidP="00352F79">
      <w:pPr>
        <w:jc w:val="center"/>
        <w:rPr>
          <w:sz w:val="28"/>
        </w:rPr>
      </w:pPr>
      <w:r w:rsidRPr="002829A1">
        <w:rPr>
          <w:sz w:val="28"/>
        </w:rPr>
        <w:t>A novel atlas of expression in human skeletal muscle reveals molecular changes associated with aging</w:t>
      </w:r>
    </w:p>
    <w:p w:rsidR="008F7C1D" w:rsidRPr="00352F79" w:rsidRDefault="00165EFF">
      <w:pPr>
        <w:rPr>
          <w:sz w:val="24"/>
        </w:rPr>
      </w:pPr>
      <w:r w:rsidRPr="00352F79">
        <w:rPr>
          <w:sz w:val="24"/>
        </w:rPr>
        <w:t>Supplemental material</w:t>
      </w:r>
    </w:p>
    <w:p w:rsidR="00165EFF" w:rsidRDefault="00165EFF"/>
    <w:p w:rsidR="00656FAF" w:rsidRDefault="00656FAF">
      <w:bookmarkStart w:id="0" w:name="_GoBack"/>
      <w:bookmarkEnd w:id="0"/>
    </w:p>
    <w:p w:rsidR="00656FAF" w:rsidRDefault="00656FAF"/>
    <w:p w:rsidR="00656FAF" w:rsidRDefault="00656FAF">
      <w:r>
        <w:rPr>
          <w:noProof/>
          <w:lang w:val="sv-SE" w:eastAsia="sv-SE"/>
        </w:rPr>
        <mc:AlternateContent>
          <mc:Choice Requires="wpg">
            <w:drawing>
              <wp:anchor distT="0" distB="0" distL="114300" distR="114300" simplePos="0" relativeHeight="251675648" behindDoc="0" locked="0" layoutInCell="1" allowOverlap="1" wp14:anchorId="36DB67C2" wp14:editId="1A285811">
                <wp:simplePos x="0" y="0"/>
                <wp:positionH relativeFrom="column">
                  <wp:posOffset>19050</wp:posOffset>
                </wp:positionH>
                <wp:positionV relativeFrom="paragraph">
                  <wp:posOffset>24765</wp:posOffset>
                </wp:positionV>
                <wp:extent cx="6219825" cy="2705100"/>
                <wp:effectExtent l="38100" t="38100" r="123825" b="114300"/>
                <wp:wrapNone/>
                <wp:docPr id="1" name="Group 1"/>
                <wp:cNvGraphicFramePr/>
                <a:graphic xmlns:a="http://schemas.openxmlformats.org/drawingml/2006/main">
                  <a:graphicData uri="http://schemas.microsoft.com/office/word/2010/wordprocessingGroup">
                    <wpg:wgp>
                      <wpg:cNvGrpSpPr/>
                      <wpg:grpSpPr>
                        <a:xfrm>
                          <a:off x="0" y="0"/>
                          <a:ext cx="6219825" cy="2705100"/>
                          <a:chOff x="0" y="0"/>
                          <a:chExt cx="6219825" cy="2705100"/>
                        </a:xfrm>
                      </wpg:grpSpPr>
                      <wps:wsp>
                        <wps:cNvPr id="21" name="Rectangle 21"/>
                        <wps:cNvSpPr>
                          <a:spLocks/>
                        </wps:cNvSpPr>
                        <wps:spPr>
                          <a:xfrm>
                            <a:off x="0" y="0"/>
                            <a:ext cx="2314575" cy="1047750"/>
                          </a:xfrm>
                          <a:prstGeom prst="rect">
                            <a:avLst/>
                          </a:prstGeom>
                          <a:solidFill>
                            <a:schemeClr val="accent1">
                              <a:lumMod val="40000"/>
                              <a:lumOff val="60000"/>
                            </a:schemeClr>
                          </a:solidFill>
                          <a:ln w="6350"/>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656FAF" w:rsidRPr="00D6447F" w:rsidRDefault="00656FAF" w:rsidP="00656FAF">
                              <w:pPr>
                                <w:jc w:val="center"/>
                                <w:rPr>
                                  <w:color w:val="000000" w:themeColor="text1"/>
                                  <w:sz w:val="36"/>
                                  <w:szCs w:val="36"/>
                                </w:rPr>
                              </w:pPr>
                              <w:r w:rsidRPr="00D6447F">
                                <w:rPr>
                                  <w:color w:val="000000" w:themeColor="text1"/>
                                  <w:sz w:val="36"/>
                                  <w:szCs w:val="36"/>
                                </w:rPr>
                                <w:t>ArrayExpress</w:t>
                              </w:r>
                            </w:p>
                            <w:p w:rsidR="00656FAF" w:rsidRDefault="00656FAF" w:rsidP="00656FAF">
                              <w:pPr>
                                <w:spacing w:line="240" w:lineRule="auto"/>
                                <w:jc w:val="center"/>
                                <w:rPr>
                                  <w:color w:val="000000" w:themeColor="text1"/>
                                </w:rPr>
                              </w:pPr>
                              <w:r>
                                <w:rPr>
                                  <w:color w:val="000000" w:themeColor="text1"/>
                                </w:rPr>
                                <w:t>37.390 experiments</w:t>
                              </w:r>
                            </w:p>
                            <w:p w:rsidR="00656FAF" w:rsidRPr="00D6447F" w:rsidRDefault="00656FAF" w:rsidP="00656FAF">
                              <w:pPr>
                                <w:spacing w:line="240" w:lineRule="auto"/>
                                <w:jc w:val="center"/>
                                <w:rPr>
                                  <w:color w:val="000000" w:themeColor="text1"/>
                                </w:rPr>
                              </w:pPr>
                              <w:r>
                                <w:rPr>
                                  <w:color w:val="000000" w:themeColor="text1"/>
                                </w:rPr>
                                <w:t>&gt;1,000,000 arr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ight Arrow 23"/>
                        <wps:cNvSpPr>
                          <a:spLocks/>
                        </wps:cNvSpPr>
                        <wps:spPr>
                          <a:xfrm>
                            <a:off x="2409825" y="66675"/>
                            <a:ext cx="1419225" cy="914400"/>
                          </a:xfrm>
                          <a:prstGeom prst="rightArrow">
                            <a:avLst/>
                          </a:prstGeom>
                          <a:solidFill>
                            <a:schemeClr val="accent1">
                              <a:lumMod val="40000"/>
                              <a:lumOff val="60000"/>
                            </a:schemeClr>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rsidR="00656FAF" w:rsidRPr="00D6447F" w:rsidRDefault="00656FAF" w:rsidP="00656FAF">
                              <w:pPr>
                                <w:jc w:val="center"/>
                                <w:rPr>
                                  <w:color w:val="000000" w:themeColor="text1"/>
                                </w:rPr>
                              </w:pPr>
                              <w:r w:rsidRPr="00D6447F">
                                <w:rPr>
                                  <w:color w:val="000000" w:themeColor="text1"/>
                                </w:rPr>
                                <w:t>Manual selection and annot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a:spLocks/>
                        </wps:cNvSpPr>
                        <wps:spPr>
                          <a:xfrm>
                            <a:off x="3905250" y="0"/>
                            <a:ext cx="2314575" cy="1047750"/>
                          </a:xfrm>
                          <a:prstGeom prst="rect">
                            <a:avLst/>
                          </a:prstGeom>
                          <a:solidFill>
                            <a:schemeClr val="accent1">
                              <a:lumMod val="40000"/>
                              <a:lumOff val="60000"/>
                            </a:schemeClr>
                          </a:solidFill>
                          <a:ln w="6350"/>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656FAF" w:rsidRPr="00D6447F" w:rsidRDefault="00656FAF" w:rsidP="00656FAF">
                              <w:pPr>
                                <w:jc w:val="center"/>
                                <w:rPr>
                                  <w:color w:val="000000" w:themeColor="text1"/>
                                  <w:sz w:val="36"/>
                                  <w:szCs w:val="36"/>
                                </w:rPr>
                              </w:pPr>
                              <w:r>
                                <w:rPr>
                                  <w:color w:val="000000" w:themeColor="text1"/>
                                  <w:sz w:val="36"/>
                                  <w:szCs w:val="36"/>
                                </w:rPr>
                                <w:t>Muscle Compendium</w:t>
                              </w:r>
                            </w:p>
                            <w:p w:rsidR="00656FAF" w:rsidRDefault="00656FAF" w:rsidP="00656FAF">
                              <w:pPr>
                                <w:spacing w:line="240" w:lineRule="auto"/>
                                <w:jc w:val="center"/>
                                <w:rPr>
                                  <w:color w:val="000000" w:themeColor="text1"/>
                                </w:rPr>
                              </w:pPr>
                              <w:r>
                                <w:rPr>
                                  <w:color w:val="000000" w:themeColor="text1"/>
                                </w:rPr>
                                <w:t>77 experiments</w:t>
                              </w:r>
                            </w:p>
                            <w:p w:rsidR="00656FAF" w:rsidRPr="00D6447F" w:rsidRDefault="00656FAF" w:rsidP="00656FAF">
                              <w:pPr>
                                <w:spacing w:line="240" w:lineRule="auto"/>
                                <w:jc w:val="center"/>
                                <w:rPr>
                                  <w:color w:val="000000" w:themeColor="text1"/>
                                </w:rPr>
                              </w:pPr>
                              <w:r>
                                <w:rPr>
                                  <w:color w:val="000000" w:themeColor="text1"/>
                                </w:rPr>
                                <w:t>2,852 arr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Down Arrow 25"/>
                        <wps:cNvSpPr>
                          <a:spLocks/>
                        </wps:cNvSpPr>
                        <wps:spPr>
                          <a:xfrm>
                            <a:off x="4667250" y="1219200"/>
                            <a:ext cx="809625" cy="304800"/>
                          </a:xfrm>
                          <a:prstGeom prst="downArrow">
                            <a:avLst/>
                          </a:prstGeom>
                          <a:solidFill>
                            <a:schemeClr val="accent1">
                              <a:lumMod val="40000"/>
                              <a:lumOff val="60000"/>
                            </a:schemeClr>
                          </a:solidFill>
                          <a:ln w="952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6"/>
                        <wps:cNvSpPr>
                          <a:spLocks/>
                        </wps:cNvSpPr>
                        <wps:spPr>
                          <a:xfrm>
                            <a:off x="3905250" y="1657350"/>
                            <a:ext cx="2314575" cy="1047750"/>
                          </a:xfrm>
                          <a:prstGeom prst="rect">
                            <a:avLst/>
                          </a:prstGeom>
                          <a:solidFill>
                            <a:schemeClr val="accent1">
                              <a:lumMod val="40000"/>
                              <a:lumOff val="60000"/>
                            </a:schemeClr>
                          </a:solidFill>
                          <a:ln w="6350"/>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656FAF" w:rsidRPr="00D6447F" w:rsidRDefault="00656FAF" w:rsidP="00656FAF">
                              <w:pPr>
                                <w:jc w:val="center"/>
                                <w:rPr>
                                  <w:color w:val="000000" w:themeColor="text1"/>
                                  <w:sz w:val="36"/>
                                  <w:szCs w:val="36"/>
                                </w:rPr>
                              </w:pPr>
                              <w:r>
                                <w:rPr>
                                  <w:color w:val="000000" w:themeColor="text1"/>
                                  <w:sz w:val="36"/>
                                  <w:szCs w:val="36"/>
                                </w:rPr>
                                <w:t>HG-U133A/+2 arrays</w:t>
                              </w:r>
                            </w:p>
                            <w:p w:rsidR="00656FAF" w:rsidRDefault="00656FAF" w:rsidP="00656FAF">
                              <w:pPr>
                                <w:spacing w:line="240" w:lineRule="auto"/>
                                <w:jc w:val="center"/>
                                <w:rPr>
                                  <w:color w:val="000000" w:themeColor="text1"/>
                                </w:rPr>
                              </w:pPr>
                              <w:r>
                                <w:rPr>
                                  <w:color w:val="000000" w:themeColor="text1"/>
                                </w:rPr>
                                <w:t>39 experiments</w:t>
                              </w:r>
                            </w:p>
                            <w:p w:rsidR="00656FAF" w:rsidRPr="00D6447F" w:rsidRDefault="00656FAF" w:rsidP="00656FAF">
                              <w:pPr>
                                <w:spacing w:line="240" w:lineRule="auto"/>
                                <w:jc w:val="center"/>
                                <w:rPr>
                                  <w:color w:val="000000" w:themeColor="text1"/>
                                </w:rPr>
                              </w:pPr>
                              <w:r>
                                <w:rPr>
                                  <w:color w:val="000000" w:themeColor="text1"/>
                                </w:rPr>
                                <w:t>1,655 arr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a:spLocks/>
                        </wps:cNvSpPr>
                        <wps:spPr>
                          <a:xfrm>
                            <a:off x="0" y="1657350"/>
                            <a:ext cx="2314575" cy="1047750"/>
                          </a:xfrm>
                          <a:prstGeom prst="rect">
                            <a:avLst/>
                          </a:prstGeom>
                          <a:solidFill>
                            <a:schemeClr val="accent1">
                              <a:lumMod val="40000"/>
                              <a:lumOff val="60000"/>
                            </a:schemeClr>
                          </a:solidFill>
                          <a:ln w="6350"/>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656FAF" w:rsidRPr="00D6447F" w:rsidRDefault="00656FAF" w:rsidP="00656FAF">
                              <w:pPr>
                                <w:jc w:val="center"/>
                                <w:rPr>
                                  <w:color w:val="000000" w:themeColor="text1"/>
                                  <w:sz w:val="36"/>
                                  <w:szCs w:val="36"/>
                                </w:rPr>
                              </w:pPr>
                              <w:proofErr w:type="spellStart"/>
                              <w:r>
                                <w:rPr>
                                  <w:color w:val="000000" w:themeColor="text1"/>
                                  <w:sz w:val="36"/>
                                  <w:szCs w:val="36"/>
                                </w:rPr>
                                <w:t>QC’d</w:t>
                              </w:r>
                              <w:proofErr w:type="spellEnd"/>
                              <w:r>
                                <w:rPr>
                                  <w:color w:val="000000" w:themeColor="text1"/>
                                  <w:sz w:val="36"/>
                                  <w:szCs w:val="36"/>
                                </w:rPr>
                                <w:t xml:space="preserve"> arrays</w:t>
                              </w:r>
                            </w:p>
                            <w:p w:rsidR="00656FAF" w:rsidRDefault="00656FAF" w:rsidP="00656FAF">
                              <w:pPr>
                                <w:spacing w:line="240" w:lineRule="auto"/>
                                <w:rPr>
                                  <w:color w:val="000000" w:themeColor="text1"/>
                                </w:rPr>
                              </w:pPr>
                              <w:r>
                                <w:rPr>
                                  <w:color w:val="000000" w:themeColor="text1"/>
                                </w:rPr>
                                <w:t>31 experiments</w:t>
                              </w:r>
                            </w:p>
                            <w:p w:rsidR="00656FAF" w:rsidRPr="00D6447F" w:rsidRDefault="00656FAF" w:rsidP="00656FAF">
                              <w:pPr>
                                <w:spacing w:line="240" w:lineRule="auto"/>
                                <w:rPr>
                                  <w:color w:val="000000" w:themeColor="text1"/>
                                </w:rPr>
                              </w:pPr>
                              <w:r>
                                <w:rPr>
                                  <w:color w:val="000000" w:themeColor="text1"/>
                                </w:rPr>
                                <w:t>1,236 arr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Left Arrow 29"/>
                        <wps:cNvSpPr>
                          <a:spLocks/>
                        </wps:cNvSpPr>
                        <wps:spPr>
                          <a:xfrm>
                            <a:off x="2409825" y="1771650"/>
                            <a:ext cx="1419225" cy="828675"/>
                          </a:xfrm>
                          <a:prstGeom prst="leftArrow">
                            <a:avLst/>
                          </a:prstGeom>
                          <a:solidFill>
                            <a:schemeClr val="accent1">
                              <a:lumMod val="40000"/>
                              <a:lumOff val="60000"/>
                            </a:schemeClr>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rsidR="00656FAF" w:rsidRPr="00D6447F" w:rsidRDefault="00656FAF" w:rsidP="00656FAF">
                              <w:pPr>
                                <w:jc w:val="center"/>
                                <w:rPr>
                                  <w:color w:val="000000" w:themeColor="text1"/>
                                </w:rPr>
                              </w:pPr>
                              <w:r w:rsidRPr="00D6447F">
                                <w:rPr>
                                  <w:color w:val="000000" w:themeColor="text1"/>
                                </w:rPr>
                                <w:t>Quality contr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 1" o:spid="_x0000_s1026" style="position:absolute;margin-left:1.5pt;margin-top:1.95pt;width:489.75pt;height:213pt;z-index:251675648" coordsize="62198,270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">
                <v:rect id="Rectangle 21" o:spid="_x0000_s1027" style="position:absolute;width:23145;height:1047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Zf+sMA&#10;AADbAAAADwAAAGRycy9kb3ducmV2LnhtbESPzWrDMBCE74G+g9hCbrHsHEJwIoe0pG3aS/P3AIu1&#10;sY2tlZFUx3n7qFDocZiZb5j1ZjSdGMj5xrKCLElBEJdWN1wpuJzfZksQPiBr7CyTgjt52BRPkzXm&#10;2t74SMMpVCJC2OeooA6hz6X0ZU0GfWJ74uhdrTMYonSV1A5vEW46OU/ThTTYcFyosafXmsr29GMU&#10;dLuXjyx8fS6d+27veBx2B/veKjV9HrcrEIHG8B/+a++1gnkGv1/iD5DF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OZf+sMAAADbAAAADwAAAAAAAAAAAAAAAACYAgAAZHJzL2Rv&#10;d25yZXYueG1sUEsFBgAAAAAEAAQA9QAAAIgDAAAAAA==&#10;" fillcolor="#b8cce4 [1300]" strokecolor="#243f60 [1604]" strokeweight=".5pt">
                  <v:shadow on="t" color="black" opacity="26214f" origin="-.5,-.5" offset=".74836mm,.74836mm"/>
                  <v:path arrowok="t"/>
                  <v:textbox>
                    <w:txbxContent>
                      <w:p w:rsidR="00656FAF" w:rsidRPr="00D6447F" w:rsidRDefault="00656FAF" w:rsidP="00656FAF">
                        <w:pPr>
                          <w:jc w:val="center"/>
                          <w:rPr>
                            <w:color w:val="000000" w:themeColor="text1"/>
                            <w:sz w:val="36"/>
                            <w:szCs w:val="36"/>
                          </w:rPr>
                        </w:pPr>
                        <w:r w:rsidRPr="00D6447F">
                          <w:rPr>
                            <w:color w:val="000000" w:themeColor="text1"/>
                            <w:sz w:val="36"/>
                            <w:szCs w:val="36"/>
                          </w:rPr>
                          <w:t>ArrayExpress</w:t>
                        </w:r>
                      </w:p>
                      <w:p w:rsidR="00656FAF" w:rsidRDefault="00656FAF" w:rsidP="00656FAF">
                        <w:pPr>
                          <w:spacing w:line="240" w:lineRule="auto"/>
                          <w:jc w:val="center"/>
                          <w:rPr>
                            <w:color w:val="000000" w:themeColor="text1"/>
                          </w:rPr>
                        </w:pPr>
                        <w:r>
                          <w:rPr>
                            <w:color w:val="000000" w:themeColor="text1"/>
                          </w:rPr>
                          <w:t>37.390 experiments</w:t>
                        </w:r>
                      </w:p>
                      <w:p w:rsidR="00656FAF" w:rsidRPr="00D6447F" w:rsidRDefault="00656FAF" w:rsidP="00656FAF">
                        <w:pPr>
                          <w:spacing w:line="240" w:lineRule="auto"/>
                          <w:jc w:val="center"/>
                          <w:rPr>
                            <w:color w:val="000000" w:themeColor="text1"/>
                          </w:rPr>
                        </w:pPr>
                        <w:r>
                          <w:rPr>
                            <w:color w:val="000000" w:themeColor="text1"/>
                          </w:rPr>
                          <w:t>&gt;1,000,000 arrays</w:t>
                        </w: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3" o:spid="_x0000_s1028" type="#_x0000_t13" style="position:absolute;left:24098;top:666;width:14192;height:914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5LzcsYA&#10;AADbAAAADwAAAGRycy9kb3ducmV2LnhtbESPT2vCQBTE74V+h+UVvJS6qRWR1DWUqiB48h9pb4/s&#10;axK6+zbNrpp8e7cgeBxm5jfMLOusEWdqfe1YweswAUFcOF1zqeCwX71MQfiArNE4JgU9ecjmjw8z&#10;TLW78JbOu1CKCGGfooIqhCaV0hcVWfRD1xBH78e1FkOUbSl1i5cIt0aOkmQiLdYcFyps6LOi4nd3&#10;sgr0dz5ePm9CcczHX/nC9OZvsjkqNXjqPt5BBOrCPXxrr7WC0Rv8f4k/QM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5LzcsYAAADbAAAADwAAAAAAAAAAAAAAAACYAgAAZHJz&#10;L2Rvd25yZXYueG1sUEsFBgAAAAAEAAQA9QAAAIsDAAAAAA==&#10;" adj="14642" fillcolor="#b8cce4 [1300]" strokecolor="#243f60 [1604]">
                  <v:path arrowok="t"/>
                  <v:textbox>
                    <w:txbxContent>
                      <w:p w:rsidR="00656FAF" w:rsidRPr="00D6447F" w:rsidRDefault="00656FAF" w:rsidP="00656FAF">
                        <w:pPr>
                          <w:jc w:val="center"/>
                          <w:rPr>
                            <w:color w:val="000000" w:themeColor="text1"/>
                          </w:rPr>
                        </w:pPr>
                        <w:r w:rsidRPr="00D6447F">
                          <w:rPr>
                            <w:color w:val="000000" w:themeColor="text1"/>
                          </w:rPr>
                          <w:t>Manual selection and annotation</w:t>
                        </w:r>
                      </w:p>
                    </w:txbxContent>
                  </v:textbox>
                </v:shape>
                <v:rect id="Rectangle 24" o:spid="_x0000_s1029" style="position:absolute;left:39052;width:23146;height:1047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H8YsMA&#10;AADbAAAADwAAAGRycy9kb3ducmV2LnhtbESPzWrDMBCE74W8g9hAb43sEEpwopgkpOnPJb8PsFgb&#10;29haGUl1nLevCoUeh5n5hlnmg2lFT87XlhWkkwQEcWF1zaWC6+XtZQ7CB2SNrWVS8CAP+Wr0tMRM&#10;2zufqD+HUkQI+wwVVCF0mZS+qMign9iOOHo36wyGKF0ptcN7hJtWTpPkVRqsOS5U2NG2oqI5fxsF&#10;7W7znoavz7lzh+aBp353tPtGqefxsF6ACDSE//Bf+0MrmM7g90v8AXL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JH8YsMAAADbAAAADwAAAAAAAAAAAAAAAACYAgAAZHJzL2Rv&#10;d25yZXYueG1sUEsFBgAAAAAEAAQA9QAAAIgDAAAAAA==&#10;" fillcolor="#b8cce4 [1300]" strokecolor="#243f60 [1604]" strokeweight=".5pt">
                  <v:shadow on="t" color="black" opacity="26214f" origin="-.5,-.5" offset=".74836mm,.74836mm"/>
                  <v:path arrowok="t"/>
                  <v:textbox>
                    <w:txbxContent>
                      <w:p w:rsidR="00656FAF" w:rsidRPr="00D6447F" w:rsidRDefault="00656FAF" w:rsidP="00656FAF">
                        <w:pPr>
                          <w:jc w:val="center"/>
                          <w:rPr>
                            <w:color w:val="000000" w:themeColor="text1"/>
                            <w:sz w:val="36"/>
                            <w:szCs w:val="36"/>
                          </w:rPr>
                        </w:pPr>
                        <w:r>
                          <w:rPr>
                            <w:color w:val="000000" w:themeColor="text1"/>
                            <w:sz w:val="36"/>
                            <w:szCs w:val="36"/>
                          </w:rPr>
                          <w:t>Muscle Compendium</w:t>
                        </w:r>
                      </w:p>
                      <w:p w:rsidR="00656FAF" w:rsidRDefault="00656FAF" w:rsidP="00656FAF">
                        <w:pPr>
                          <w:spacing w:line="240" w:lineRule="auto"/>
                          <w:jc w:val="center"/>
                          <w:rPr>
                            <w:color w:val="000000" w:themeColor="text1"/>
                          </w:rPr>
                        </w:pPr>
                        <w:r>
                          <w:rPr>
                            <w:color w:val="000000" w:themeColor="text1"/>
                          </w:rPr>
                          <w:t>77 experiments</w:t>
                        </w:r>
                      </w:p>
                      <w:p w:rsidR="00656FAF" w:rsidRPr="00D6447F" w:rsidRDefault="00656FAF" w:rsidP="00656FAF">
                        <w:pPr>
                          <w:spacing w:line="240" w:lineRule="auto"/>
                          <w:jc w:val="center"/>
                          <w:rPr>
                            <w:color w:val="000000" w:themeColor="text1"/>
                          </w:rPr>
                        </w:pPr>
                        <w:r>
                          <w:rPr>
                            <w:color w:val="000000" w:themeColor="text1"/>
                          </w:rPr>
                          <w:t>2,852 arrays</w:t>
                        </w:r>
                      </w:p>
                    </w:txbxContent>
                  </v:textbox>
                </v: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5" o:spid="_x0000_s1030" type="#_x0000_t67" style="position:absolute;left:46672;top:12192;width:8096;height:30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ruYcQA&#10;AADbAAAADwAAAGRycy9kb3ducmV2LnhtbESPzW7CMBCE70h9B2sr9VacUFqVFBOVIqReOEDLfRUv&#10;SUS8Tm3nh7fHlZA4jmbmG80yH00jenK+tqwgnSYgiAuray4V/P5sn99B+ICssbFMCi7kIV89TJaY&#10;aTvwnvpDKEWEsM9QQRVCm0npi4oM+qltiaN3ss5giNKVUjscItw0cpYkb9JgzXGhwpa+KirOh84o&#10;ONfj2hw3w998sXbtbpsuXjqtlXp6HD8/QAQawz18a39rBbNX+P8Sf4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oK7mHEAAAA2wAAAA8AAAAAAAAAAAAAAAAAmAIAAGRycy9k&#10;b3ducmV2LnhtbFBLBQYAAAAABAAEAPUAAACJAwAAAAA=&#10;" adj="10800" fillcolor="#b8cce4 [1300]" strokecolor="#243f60 [1604]">
                  <v:path arrowok="t"/>
                </v:shape>
                <v:rect id="Rectangle 26" o:spid="_x0000_s1031" style="position:absolute;left:39052;top:16573;width:23146;height:104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HjsIA&#10;AADbAAAADwAAAGRycy9kb3ducmV2LnhtbESP3YrCMBSE7xd8h3AE79ZUL0SqUXbF/5v1Zx/g0Jxt&#10;S5uTksRa394Iwl4OM/MNM192phYtOV9aVjAaJiCIM6tLzhX8XjefUxA+IGusLZOCB3lYLnofc0y1&#10;vfOZ2kvIRYSwT1FBEUKTSumzggz6oW2Io/dnncEQpculdniPcFPLcZJMpMGS40KBDa0KyqrLzSio&#10;19+7UTgeps79VA88t+uT3VZKDfrd1wxEoC78h9/tvVYwnsDrS/wBcvE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D8eOwgAAANsAAAAPAAAAAAAAAAAAAAAAAJgCAABkcnMvZG93&#10;bnJldi54bWxQSwUGAAAAAAQABAD1AAAAhwMAAAAA&#10;" fillcolor="#b8cce4 [1300]" strokecolor="#243f60 [1604]" strokeweight=".5pt">
                  <v:shadow on="t" color="black" opacity="26214f" origin="-.5,-.5" offset=".74836mm,.74836mm"/>
                  <v:path arrowok="t"/>
                  <v:textbox>
                    <w:txbxContent>
                      <w:p w:rsidR="00656FAF" w:rsidRPr="00D6447F" w:rsidRDefault="00656FAF" w:rsidP="00656FAF">
                        <w:pPr>
                          <w:jc w:val="center"/>
                          <w:rPr>
                            <w:color w:val="000000" w:themeColor="text1"/>
                            <w:sz w:val="36"/>
                            <w:szCs w:val="36"/>
                          </w:rPr>
                        </w:pPr>
                        <w:r>
                          <w:rPr>
                            <w:color w:val="000000" w:themeColor="text1"/>
                            <w:sz w:val="36"/>
                            <w:szCs w:val="36"/>
                          </w:rPr>
                          <w:t>HG-U133A/+2 arrays</w:t>
                        </w:r>
                      </w:p>
                      <w:p w:rsidR="00656FAF" w:rsidRDefault="00656FAF" w:rsidP="00656FAF">
                        <w:pPr>
                          <w:spacing w:line="240" w:lineRule="auto"/>
                          <w:jc w:val="center"/>
                          <w:rPr>
                            <w:color w:val="000000" w:themeColor="text1"/>
                          </w:rPr>
                        </w:pPr>
                        <w:r>
                          <w:rPr>
                            <w:color w:val="000000" w:themeColor="text1"/>
                          </w:rPr>
                          <w:t>39 experiments</w:t>
                        </w:r>
                      </w:p>
                      <w:p w:rsidR="00656FAF" w:rsidRPr="00D6447F" w:rsidRDefault="00656FAF" w:rsidP="00656FAF">
                        <w:pPr>
                          <w:spacing w:line="240" w:lineRule="auto"/>
                          <w:jc w:val="center"/>
                          <w:rPr>
                            <w:color w:val="000000" w:themeColor="text1"/>
                          </w:rPr>
                        </w:pPr>
                        <w:r>
                          <w:rPr>
                            <w:color w:val="000000" w:themeColor="text1"/>
                          </w:rPr>
                          <w:t>1,655 arrays</w:t>
                        </w:r>
                      </w:p>
                    </w:txbxContent>
                  </v:textbox>
                </v:rect>
                <v:rect id="Rectangle 27" o:spid="_x0000_s1032" style="position:absolute;top:16573;width:23145;height:104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NiFcMA&#10;AADbAAAADwAAAGRycy9kb3ducmV2LnhtbESPzW7CMBCE75V4B2uReitOOFAUMBEgSn8u/D7AKl6S&#10;KPE6st0Q3r6uVKnH0cx8o1nmg2lFT87XlhWkkwQEcWF1zaWC6+XtZQ7CB2SNrWVS8CAP+Wr0tMRM&#10;2zufqD+HUkQI+wwVVCF0mZS+qMign9iOOHo36wyGKF0ptcN7hJtWTpNkJg3WHBcq7GhbUdGcv42C&#10;drd5T8PX59y5Q/PAU7872n2j1PN4WC9ABBrCf/iv/aEVTF/h90v8AXL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NiFcMAAADbAAAADwAAAAAAAAAAAAAAAACYAgAAZHJzL2Rv&#10;d25yZXYueG1sUEsFBgAAAAAEAAQA9QAAAIgDAAAAAA==&#10;" fillcolor="#b8cce4 [1300]" strokecolor="#243f60 [1604]" strokeweight=".5pt">
                  <v:shadow on="t" color="black" opacity="26214f" origin="-.5,-.5" offset=".74836mm,.74836mm"/>
                  <v:path arrowok="t"/>
                  <v:textbox>
                    <w:txbxContent>
                      <w:p w:rsidR="00656FAF" w:rsidRPr="00D6447F" w:rsidRDefault="00656FAF" w:rsidP="00656FAF">
                        <w:pPr>
                          <w:jc w:val="center"/>
                          <w:rPr>
                            <w:color w:val="000000" w:themeColor="text1"/>
                            <w:sz w:val="36"/>
                            <w:szCs w:val="36"/>
                          </w:rPr>
                        </w:pPr>
                        <w:proofErr w:type="spellStart"/>
                        <w:r>
                          <w:rPr>
                            <w:color w:val="000000" w:themeColor="text1"/>
                            <w:sz w:val="36"/>
                            <w:szCs w:val="36"/>
                          </w:rPr>
                          <w:t>QC’d</w:t>
                        </w:r>
                        <w:proofErr w:type="spellEnd"/>
                        <w:r>
                          <w:rPr>
                            <w:color w:val="000000" w:themeColor="text1"/>
                            <w:sz w:val="36"/>
                            <w:szCs w:val="36"/>
                          </w:rPr>
                          <w:t xml:space="preserve"> arrays</w:t>
                        </w:r>
                      </w:p>
                      <w:p w:rsidR="00656FAF" w:rsidRDefault="00656FAF" w:rsidP="00656FAF">
                        <w:pPr>
                          <w:spacing w:line="240" w:lineRule="auto"/>
                          <w:rPr>
                            <w:color w:val="000000" w:themeColor="text1"/>
                          </w:rPr>
                        </w:pPr>
                        <w:r>
                          <w:rPr>
                            <w:color w:val="000000" w:themeColor="text1"/>
                          </w:rPr>
                          <w:t>31 experiments</w:t>
                        </w:r>
                      </w:p>
                      <w:p w:rsidR="00656FAF" w:rsidRPr="00D6447F" w:rsidRDefault="00656FAF" w:rsidP="00656FAF">
                        <w:pPr>
                          <w:spacing w:line="240" w:lineRule="auto"/>
                          <w:rPr>
                            <w:color w:val="000000" w:themeColor="text1"/>
                          </w:rPr>
                        </w:pPr>
                        <w:r>
                          <w:rPr>
                            <w:color w:val="000000" w:themeColor="text1"/>
                          </w:rPr>
                          <w:t>1,236 arrays</w:t>
                        </w:r>
                      </w:p>
                    </w:txbxContent>
                  </v:textbox>
                </v:rect>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29" o:spid="_x0000_s1033" type="#_x0000_t66" style="position:absolute;left:24098;top:17716;width:14192;height:828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I6dMIA&#10;AADbAAAADwAAAGRycy9kb3ducmV2LnhtbESPT4vCMBTE78J+h/AWvNlUC+J2jbIsCoIX//Swx0fz&#10;tqk2L6WJWr+9EQSPw8z8hpkve9uIK3W+dqxgnKQgiEuna64UFMf1aAbCB2SNjWNScCcPy8XHYI65&#10;djfe0/UQKhEh7HNUYEJocyl9aciiT1xLHL1/11kMUXaV1B3eItw2cpKmU2mx5rhgsKVfQ+X5cLEK&#10;bHMKPtuNOSvW2797OV1xZgqlhp/9zzeIQH14h1/tjVYw+YLnl/gD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cjp0wgAAANsAAAAPAAAAAAAAAAAAAAAAAJgCAABkcnMvZG93&#10;bnJldi54bWxQSwUGAAAAAAQABAD1AAAAhwMAAAAA&#10;" adj="6306" fillcolor="#b8cce4 [1300]" strokecolor="#243f60 [1604]">
                  <v:path arrowok="t"/>
                  <v:textbox>
                    <w:txbxContent>
                      <w:p w:rsidR="00656FAF" w:rsidRPr="00D6447F" w:rsidRDefault="00656FAF" w:rsidP="00656FAF">
                        <w:pPr>
                          <w:jc w:val="center"/>
                          <w:rPr>
                            <w:color w:val="000000" w:themeColor="text1"/>
                          </w:rPr>
                        </w:pPr>
                        <w:r w:rsidRPr="00D6447F">
                          <w:rPr>
                            <w:color w:val="000000" w:themeColor="text1"/>
                          </w:rPr>
                          <w:t>Quality control</w:t>
                        </w:r>
                      </w:p>
                    </w:txbxContent>
                  </v:textbox>
                </v:shape>
              </v:group>
            </w:pict>
          </mc:Fallback>
        </mc:AlternateContent>
      </w:r>
    </w:p>
    <w:p w:rsidR="00656FAF" w:rsidRDefault="00656FAF"/>
    <w:p w:rsidR="00656FAF" w:rsidRDefault="00656FAF"/>
    <w:p w:rsidR="00656FAF" w:rsidRDefault="00656FAF"/>
    <w:p w:rsidR="00656FAF" w:rsidRDefault="00656FAF"/>
    <w:p w:rsidR="00656FAF" w:rsidRDefault="00656FAF"/>
    <w:p w:rsidR="00656FAF" w:rsidRDefault="00656FAF"/>
    <w:p w:rsidR="00656FAF" w:rsidRDefault="00656FAF"/>
    <w:p w:rsidR="00656FAF" w:rsidRDefault="00656FAF"/>
    <w:p w:rsidR="00656FAF" w:rsidRDefault="00656FAF" w:rsidP="00656FAF">
      <w:proofErr w:type="gramStart"/>
      <w:r w:rsidRPr="00352F79">
        <w:rPr>
          <w:b/>
        </w:rPr>
        <w:t xml:space="preserve">Supplemental </w:t>
      </w:r>
      <w:r w:rsidR="00352F79" w:rsidRPr="00352F79">
        <w:rPr>
          <w:b/>
        </w:rPr>
        <w:t>f</w:t>
      </w:r>
      <w:r w:rsidRPr="00352F79">
        <w:rPr>
          <w:b/>
        </w:rPr>
        <w:t>igure 1.</w:t>
      </w:r>
      <w:proofErr w:type="gramEnd"/>
      <w:r w:rsidRPr="00352F79">
        <w:rPr>
          <w:b/>
        </w:rPr>
        <w:t xml:space="preserve"> </w:t>
      </w:r>
      <w:r>
        <w:t>A compendium of 2,852 public gene expression arrays for skeletal muscle was collected, quality controlled, pre-processed and manually re-annotated. The use of a harmonized vocabulary and the large number of samples facilities the use of the compendium for a wide range of topics concerning gene expression in skeletal muscle. From this compendium, we selected the sample subsets for age, sex and physical capacity analysis. Above, we show the selection pipeline for the sample subset used in the age analysis.</w:t>
      </w:r>
    </w:p>
    <w:p w:rsidR="000F1877" w:rsidRDefault="000F1877"/>
    <w:p w:rsidR="00FB7C8B" w:rsidRDefault="000F1877">
      <w:r>
        <w:br w:type="page"/>
      </w:r>
    </w:p>
    <w:p w:rsidR="000F1877" w:rsidRDefault="000F1877" w:rsidP="000F1877">
      <w:r w:rsidRPr="00A612A6">
        <w:rPr>
          <w:noProof/>
          <w:lang w:val="sv-SE" w:eastAsia="sv-SE"/>
        </w:rPr>
        <w:lastRenderedPageBreak/>
        <w:drawing>
          <wp:inline distT="0" distB="0" distL="0" distR="0" wp14:anchorId="33149A67" wp14:editId="3874375D">
            <wp:extent cx="4781550" cy="4248150"/>
            <wp:effectExtent l="0" t="0" r="0" b="0"/>
            <wp:docPr id="19" name="Picture 2" descr="http://www.ebi.ac.uk/~johan/PLOTS/age-u133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 descr="http://www.ebi.ac.uk/~johan/PLOTS/age-u133a.png"/>
                    <pic:cNvPicPr>
                      <a:picLocks noChangeAspect="1" noChangeArrowheads="1"/>
                    </pic:cNvPicPr>
                  </pic:nvPicPr>
                  <pic:blipFill rotWithShape="1">
                    <a:blip r:embed="rId5">
                      <a:extLst>
                        <a:ext uri="{28A0092B-C50C-407E-A947-70E740481C1C}">
                          <a14:useLocalDpi xmlns:a14="http://schemas.microsoft.com/office/drawing/2010/main" val="0"/>
                        </a:ext>
                      </a:extLst>
                    </a:blip>
                    <a:srcRect t="11155"/>
                    <a:stretch/>
                  </pic:blipFill>
                  <pic:spPr bwMode="auto">
                    <a:xfrm>
                      <a:off x="0" y="0"/>
                      <a:ext cx="4775961" cy="4243184"/>
                    </a:xfrm>
                    <a:prstGeom prst="rect">
                      <a:avLst/>
                    </a:prstGeom>
                    <a:noFill/>
                    <a:ln>
                      <a:noFill/>
                    </a:ln>
                    <a:extLst>
                      <a:ext uri="{53640926-AAD7-44D8-BBD7-CCE9431645EC}">
                        <a14:shadowObscured xmlns:a14="http://schemas.microsoft.com/office/drawing/2010/main"/>
                      </a:ext>
                    </a:extLst>
                  </pic:spPr>
                </pic:pic>
              </a:graphicData>
            </a:graphic>
          </wp:inline>
        </w:drawing>
      </w:r>
    </w:p>
    <w:p w:rsidR="000F1877" w:rsidRDefault="00352F79" w:rsidP="000F1877">
      <w:proofErr w:type="gramStart"/>
      <w:r w:rsidRPr="00352F79">
        <w:rPr>
          <w:b/>
        </w:rPr>
        <w:t>Supplemental f</w:t>
      </w:r>
      <w:r w:rsidR="000F1877" w:rsidRPr="00352F79">
        <w:rPr>
          <w:b/>
        </w:rPr>
        <w:t xml:space="preserve">igure </w:t>
      </w:r>
      <w:r w:rsidR="006837F9" w:rsidRPr="00352F79">
        <w:rPr>
          <w:b/>
        </w:rPr>
        <w:t>2</w:t>
      </w:r>
      <w:r w:rsidR="000F1877" w:rsidRPr="00352F79">
        <w:rPr>
          <w:b/>
        </w:rPr>
        <w:t>.</w:t>
      </w:r>
      <w:proofErr w:type="gramEnd"/>
      <w:r w:rsidR="000F1877">
        <w:t xml:space="preserve"> The 3</w:t>
      </w:r>
      <w:r w:rsidR="00DC5E9A">
        <w:t>59</w:t>
      </w:r>
      <w:r w:rsidR="000F1877">
        <w:t xml:space="preserve"> samples selected for the age study ranged from </w:t>
      </w:r>
      <w:r w:rsidR="00FB7C8B">
        <w:t>&lt; 1</w:t>
      </w:r>
      <w:r w:rsidR="000F1877">
        <w:t xml:space="preserve"> to 83 years of age, with slight focus on the very young and the age group 60-70 years.</w:t>
      </w:r>
    </w:p>
    <w:p w:rsidR="00A71D42" w:rsidRDefault="00A71D42">
      <w:r>
        <w:br w:type="page"/>
      </w:r>
    </w:p>
    <w:p w:rsidR="00A71D42" w:rsidRDefault="000F0D81" w:rsidP="00A71D42">
      <w:r w:rsidRPr="00352F79">
        <w:rPr>
          <w:b/>
          <w:noProof/>
          <w:lang w:val="sv-SE" w:eastAsia="sv-SE"/>
        </w:rPr>
        <w:lastRenderedPageBreak/>
        <mc:AlternateContent>
          <mc:Choice Requires="wps">
            <w:drawing>
              <wp:anchor distT="0" distB="0" distL="114300" distR="114300" simplePos="0" relativeHeight="251684864" behindDoc="0" locked="0" layoutInCell="1" allowOverlap="1" wp14:anchorId="79C3E3D5" wp14:editId="6B0862E1">
                <wp:simplePos x="0" y="0"/>
                <wp:positionH relativeFrom="column">
                  <wp:posOffset>2681212</wp:posOffset>
                </wp:positionH>
                <wp:positionV relativeFrom="paragraph">
                  <wp:posOffset>2347750</wp:posOffset>
                </wp:positionV>
                <wp:extent cx="342900" cy="35242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342900" cy="3524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F0D81" w:rsidRPr="000F0D81" w:rsidRDefault="000F0D81" w:rsidP="000F0D81">
                            <w:pPr>
                              <w:rPr>
                                <w:b/>
                                <w:sz w:val="28"/>
                                <w:szCs w:val="28"/>
                              </w:rPr>
                            </w:pPr>
                            <w:r>
                              <w:rPr>
                                <w:b/>
                                <w:sz w:val="28"/>
                                <w:szCs w:val="28"/>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5" o:spid="_x0000_s1034" type="#_x0000_t202" style="position:absolute;margin-left:211.1pt;margin-top:184.85pt;width:27pt;height:27.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" filled="f" stroked="f" strokeweight=".5pt">
                <v:textbox>
                  <w:txbxContent>
                    <w:p w:rsidR="000F0D81" w:rsidRPr="000F0D81" w:rsidRDefault="000F0D81" w:rsidP="000F0D81">
                      <w:pPr>
                        <w:rPr>
                          <w:b/>
                          <w:sz w:val="28"/>
                          <w:szCs w:val="28"/>
                        </w:rPr>
                      </w:pPr>
                      <w:r>
                        <w:rPr>
                          <w:b/>
                          <w:sz w:val="28"/>
                          <w:szCs w:val="28"/>
                        </w:rPr>
                        <w:t>D</w:t>
                      </w:r>
                    </w:p>
                  </w:txbxContent>
                </v:textbox>
              </v:shape>
            </w:pict>
          </mc:Fallback>
        </mc:AlternateContent>
      </w:r>
      <w:r w:rsidRPr="00352F79">
        <w:rPr>
          <w:b/>
          <w:noProof/>
          <w:lang w:val="sv-SE" w:eastAsia="sv-SE"/>
        </w:rPr>
        <mc:AlternateContent>
          <mc:Choice Requires="wps">
            <w:drawing>
              <wp:anchor distT="0" distB="0" distL="114300" distR="114300" simplePos="0" relativeHeight="251682816" behindDoc="0" locked="0" layoutInCell="1" allowOverlap="1" wp14:anchorId="3BC63F5C" wp14:editId="3F797C5F">
                <wp:simplePos x="0" y="0"/>
                <wp:positionH relativeFrom="column">
                  <wp:posOffset>190500</wp:posOffset>
                </wp:positionH>
                <wp:positionV relativeFrom="paragraph">
                  <wp:posOffset>2347595</wp:posOffset>
                </wp:positionV>
                <wp:extent cx="342900" cy="352425"/>
                <wp:effectExtent l="0" t="0" r="0" b="0"/>
                <wp:wrapNone/>
                <wp:docPr id="5" name="Text Box 5"/>
                <wp:cNvGraphicFramePr/>
                <a:graphic xmlns:a="http://schemas.openxmlformats.org/drawingml/2006/main">
                  <a:graphicData uri="http://schemas.microsoft.com/office/word/2010/wordprocessingShape">
                    <wps:wsp>
                      <wps:cNvSpPr txBox="1"/>
                      <wps:spPr>
                        <a:xfrm>
                          <a:off x="0" y="0"/>
                          <a:ext cx="342900" cy="3524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F0D81" w:rsidRPr="000F0D81" w:rsidRDefault="000F0D81" w:rsidP="000F0D81">
                            <w:pPr>
                              <w:rPr>
                                <w:b/>
                                <w:sz w:val="28"/>
                                <w:szCs w:val="28"/>
                              </w:rPr>
                            </w:pPr>
                            <w:r>
                              <w:rPr>
                                <w:b/>
                                <w:sz w:val="28"/>
                                <w:szCs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35" type="#_x0000_t202" style="position:absolute;margin-left:15pt;margin-top:184.85pt;width:27pt;height:27.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" filled="f" stroked="f" strokeweight=".5pt">
                <v:textbox>
                  <w:txbxContent>
                    <w:p w:rsidR="000F0D81" w:rsidRPr="000F0D81" w:rsidRDefault="000F0D81" w:rsidP="000F0D81">
                      <w:pPr>
                        <w:rPr>
                          <w:b/>
                          <w:sz w:val="28"/>
                          <w:szCs w:val="28"/>
                        </w:rPr>
                      </w:pPr>
                      <w:r>
                        <w:rPr>
                          <w:b/>
                          <w:sz w:val="28"/>
                          <w:szCs w:val="28"/>
                        </w:rPr>
                        <w:t>C</w:t>
                      </w:r>
                    </w:p>
                  </w:txbxContent>
                </v:textbox>
              </v:shape>
            </w:pict>
          </mc:Fallback>
        </mc:AlternateContent>
      </w:r>
      <w:r w:rsidRPr="00352F79">
        <w:rPr>
          <w:b/>
          <w:noProof/>
          <w:lang w:val="sv-SE" w:eastAsia="sv-SE"/>
        </w:rPr>
        <mc:AlternateContent>
          <mc:Choice Requires="wps">
            <w:drawing>
              <wp:anchor distT="0" distB="0" distL="114300" distR="114300" simplePos="0" relativeHeight="251680768" behindDoc="0" locked="0" layoutInCell="1" allowOverlap="1" wp14:anchorId="32A51B15" wp14:editId="030CD4EA">
                <wp:simplePos x="0" y="0"/>
                <wp:positionH relativeFrom="column">
                  <wp:posOffset>2681212</wp:posOffset>
                </wp:positionH>
                <wp:positionV relativeFrom="paragraph">
                  <wp:posOffset>-333375</wp:posOffset>
                </wp:positionV>
                <wp:extent cx="342900" cy="352425"/>
                <wp:effectExtent l="0" t="0" r="0" b="0"/>
                <wp:wrapNone/>
                <wp:docPr id="4" name="Text Box 4"/>
                <wp:cNvGraphicFramePr/>
                <a:graphic xmlns:a="http://schemas.openxmlformats.org/drawingml/2006/main">
                  <a:graphicData uri="http://schemas.microsoft.com/office/word/2010/wordprocessingShape">
                    <wps:wsp>
                      <wps:cNvSpPr txBox="1"/>
                      <wps:spPr>
                        <a:xfrm>
                          <a:off x="0" y="0"/>
                          <a:ext cx="342900" cy="3524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F0D81" w:rsidRPr="000F0D81" w:rsidRDefault="000F0D81" w:rsidP="000F0D81">
                            <w:pPr>
                              <w:rPr>
                                <w:b/>
                                <w:sz w:val="28"/>
                                <w:szCs w:val="28"/>
                              </w:rPr>
                            </w:pPr>
                            <w:r>
                              <w:rPr>
                                <w:b/>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36" type="#_x0000_t202" style="position:absolute;margin-left:211.1pt;margin-top:-26.25pt;width:27pt;height:27.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" filled="f" stroked="f" strokeweight=".5pt">
                <v:textbox>
                  <w:txbxContent>
                    <w:p w:rsidR="000F0D81" w:rsidRPr="000F0D81" w:rsidRDefault="000F0D81" w:rsidP="000F0D81">
                      <w:pPr>
                        <w:rPr>
                          <w:b/>
                          <w:sz w:val="28"/>
                          <w:szCs w:val="28"/>
                        </w:rPr>
                      </w:pPr>
                      <w:r>
                        <w:rPr>
                          <w:b/>
                          <w:sz w:val="28"/>
                          <w:szCs w:val="28"/>
                        </w:rPr>
                        <w:t>B</w:t>
                      </w:r>
                    </w:p>
                  </w:txbxContent>
                </v:textbox>
              </v:shape>
            </w:pict>
          </mc:Fallback>
        </mc:AlternateContent>
      </w:r>
      <w:r w:rsidRPr="00352F79">
        <w:rPr>
          <w:b/>
          <w:noProof/>
          <w:lang w:val="sv-SE" w:eastAsia="sv-SE"/>
        </w:rPr>
        <mc:AlternateContent>
          <mc:Choice Requires="wps">
            <w:drawing>
              <wp:anchor distT="0" distB="0" distL="114300" distR="114300" simplePos="0" relativeHeight="251678720" behindDoc="0" locked="0" layoutInCell="1" allowOverlap="1" wp14:anchorId="1E50D825" wp14:editId="1E80D3B2">
                <wp:simplePos x="0" y="0"/>
                <wp:positionH relativeFrom="column">
                  <wp:posOffset>171450</wp:posOffset>
                </wp:positionH>
                <wp:positionV relativeFrom="paragraph">
                  <wp:posOffset>-333375</wp:posOffset>
                </wp:positionV>
                <wp:extent cx="342900" cy="352425"/>
                <wp:effectExtent l="0" t="0" r="0" b="0"/>
                <wp:wrapNone/>
                <wp:docPr id="3" name="Text Box 3"/>
                <wp:cNvGraphicFramePr/>
                <a:graphic xmlns:a="http://schemas.openxmlformats.org/drawingml/2006/main">
                  <a:graphicData uri="http://schemas.microsoft.com/office/word/2010/wordprocessingShape">
                    <wps:wsp>
                      <wps:cNvSpPr txBox="1"/>
                      <wps:spPr>
                        <a:xfrm>
                          <a:off x="0" y="0"/>
                          <a:ext cx="342900" cy="3524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F0D81" w:rsidRPr="000F0D81" w:rsidRDefault="000F0D81">
                            <w:pPr>
                              <w:rPr>
                                <w:b/>
                                <w:sz w:val="28"/>
                                <w:szCs w:val="28"/>
                              </w:rPr>
                            </w:pPr>
                            <w:r w:rsidRPr="000F0D81">
                              <w:rPr>
                                <w:b/>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37" type="#_x0000_t202" style="position:absolute;margin-left:13.5pt;margin-top:-26.25pt;width:27pt;height:27.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" filled="f" stroked="f" strokeweight=".5pt">
                <v:textbox>
                  <w:txbxContent>
                    <w:p w:rsidR="000F0D81" w:rsidRPr="000F0D81" w:rsidRDefault="000F0D81">
                      <w:pPr>
                        <w:rPr>
                          <w:b/>
                          <w:sz w:val="28"/>
                          <w:szCs w:val="28"/>
                        </w:rPr>
                      </w:pPr>
                      <w:r w:rsidRPr="000F0D81">
                        <w:rPr>
                          <w:b/>
                          <w:sz w:val="28"/>
                          <w:szCs w:val="28"/>
                        </w:rPr>
                        <w:t>A</w:t>
                      </w:r>
                    </w:p>
                  </w:txbxContent>
                </v:textbox>
              </v:shape>
            </w:pict>
          </mc:Fallback>
        </mc:AlternateContent>
      </w:r>
      <w:r w:rsidR="00EE36EA" w:rsidRPr="00352F79">
        <w:rPr>
          <w:b/>
          <w:noProof/>
          <w:lang w:val="sv-SE" w:eastAsia="sv-SE"/>
        </w:rPr>
        <mc:AlternateContent>
          <mc:Choice Requires="wpg">
            <w:drawing>
              <wp:anchor distT="0" distB="0" distL="114300" distR="114300" simplePos="0" relativeHeight="251667456" behindDoc="0" locked="0" layoutInCell="1" allowOverlap="1" wp14:anchorId="4F460C62" wp14:editId="4D55F8B2">
                <wp:simplePos x="0" y="0"/>
                <wp:positionH relativeFrom="column">
                  <wp:posOffset>171450</wp:posOffset>
                </wp:positionH>
                <wp:positionV relativeFrom="paragraph">
                  <wp:posOffset>-347980</wp:posOffset>
                </wp:positionV>
                <wp:extent cx="5019040" cy="5309870"/>
                <wp:effectExtent l="0" t="0" r="0" b="5080"/>
                <wp:wrapTopAndBottom/>
                <wp:docPr id="7" name="Group 7"/>
                <wp:cNvGraphicFramePr/>
                <a:graphic xmlns:a="http://schemas.openxmlformats.org/drawingml/2006/main">
                  <a:graphicData uri="http://schemas.microsoft.com/office/word/2010/wordprocessingGroup">
                    <wpg:wgp>
                      <wpg:cNvGrpSpPr/>
                      <wpg:grpSpPr>
                        <a:xfrm>
                          <a:off x="0" y="0"/>
                          <a:ext cx="5019040" cy="5309870"/>
                          <a:chOff x="104780" y="71442"/>
                          <a:chExt cx="5019414" cy="5311433"/>
                        </a:xfrm>
                      </wpg:grpSpPr>
                      <pic:pic xmlns:pic="http://schemas.openxmlformats.org/drawingml/2006/picture">
                        <pic:nvPicPr>
                          <pic:cNvPr id="8" name="Picture 8"/>
                          <pic:cNvPicPr>
                            <a:picLocks noChangeAspect="1"/>
                          </pic:cNvPicPr>
                        </pic:nvPicPr>
                        <pic:blipFill rotWithShape="1">
                          <a:blip r:embed="rId6" cstate="print">
                            <a:extLst>
                              <a:ext uri="{28A0092B-C50C-407E-A947-70E740481C1C}">
                                <a14:useLocalDpi xmlns:a14="http://schemas.microsoft.com/office/drawing/2010/main" val="0"/>
                              </a:ext>
                            </a:extLst>
                          </a:blip>
                          <a:srcRect l="3769" t="2569" r="7004" b="2682"/>
                          <a:stretch/>
                        </pic:blipFill>
                        <pic:spPr>
                          <a:xfrm>
                            <a:off x="104780" y="71442"/>
                            <a:ext cx="2481373" cy="2634910"/>
                          </a:xfrm>
                          <a:prstGeom prst="rect">
                            <a:avLst/>
                          </a:prstGeom>
                        </pic:spPr>
                      </pic:pic>
                      <pic:pic xmlns:pic="http://schemas.openxmlformats.org/drawingml/2006/picture">
                        <pic:nvPicPr>
                          <pic:cNvPr id="9" name="Picture 9"/>
                          <pic:cNvPicPr>
                            <a:picLocks noChangeAspect="1"/>
                          </pic:cNvPicPr>
                        </pic:nvPicPr>
                        <pic:blipFill rotWithShape="1">
                          <a:blip r:embed="rId7" cstate="print">
                            <a:extLst>
                              <a:ext uri="{28A0092B-C50C-407E-A947-70E740481C1C}">
                                <a14:useLocalDpi xmlns:a14="http://schemas.microsoft.com/office/drawing/2010/main" val="0"/>
                              </a:ext>
                            </a:extLst>
                          </a:blip>
                          <a:srcRect l="3123" t="2933" r="7004" b="2701"/>
                          <a:stretch/>
                        </pic:blipFill>
                        <pic:spPr>
                          <a:xfrm>
                            <a:off x="2614729" y="71442"/>
                            <a:ext cx="2509465" cy="2634910"/>
                          </a:xfrm>
                          <a:prstGeom prst="rect">
                            <a:avLst/>
                          </a:prstGeom>
                        </pic:spPr>
                      </pic:pic>
                      <pic:pic xmlns:pic="http://schemas.openxmlformats.org/drawingml/2006/picture">
                        <pic:nvPicPr>
                          <pic:cNvPr id="10" name="Picture 10"/>
                          <pic:cNvPicPr>
                            <a:picLocks noChangeAspect="1"/>
                          </pic:cNvPicPr>
                        </pic:nvPicPr>
                        <pic:blipFill rotWithShape="1">
                          <a:blip r:embed="rId8" cstate="print">
                            <a:extLst>
                              <a:ext uri="{28A0092B-C50C-407E-A947-70E740481C1C}">
                                <a14:useLocalDpi xmlns:a14="http://schemas.microsoft.com/office/drawing/2010/main" val="0"/>
                              </a:ext>
                            </a:extLst>
                          </a:blip>
                          <a:srcRect l="3792" t="2623" r="7286" b="2923"/>
                          <a:stretch/>
                        </pic:blipFill>
                        <pic:spPr>
                          <a:xfrm>
                            <a:off x="104780" y="2772412"/>
                            <a:ext cx="2481373" cy="2610463"/>
                          </a:xfrm>
                          <a:prstGeom prst="rect">
                            <a:avLst/>
                          </a:prstGeom>
                        </pic:spPr>
                      </pic:pic>
                      <pic:pic xmlns:pic="http://schemas.openxmlformats.org/drawingml/2006/picture">
                        <pic:nvPicPr>
                          <pic:cNvPr id="11" name="Picture 11"/>
                          <pic:cNvPicPr>
                            <a:picLocks noChangeAspect="1"/>
                          </pic:cNvPicPr>
                        </pic:nvPicPr>
                        <pic:blipFill rotWithShape="1">
                          <a:blip r:embed="rId9" cstate="print">
                            <a:extLst>
                              <a:ext uri="{28A0092B-C50C-407E-A947-70E740481C1C}">
                                <a14:useLocalDpi xmlns:a14="http://schemas.microsoft.com/office/drawing/2010/main" val="0"/>
                              </a:ext>
                            </a:extLst>
                          </a:blip>
                          <a:srcRect l="3724" t="2608" r="7131" b="3429"/>
                          <a:stretch/>
                        </pic:blipFill>
                        <pic:spPr>
                          <a:xfrm>
                            <a:off x="2614729" y="2772412"/>
                            <a:ext cx="2509465" cy="2610463"/>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Group 7" o:spid="_x0000_s1026" style="position:absolute;margin-left:13.5pt;margin-top:-27.4pt;width:395.2pt;height:418.1pt;z-index:251667456;mso-width-relative:margin;mso-height-relative:margin" coordorigin="1047,714" coordsize="50194,531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left:1047;top:714;width:24814;height:2634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mJcZO+AAAA2gAAAA8AAABkcnMvZG93bnJldi54bWxET8uKwjAU3Q/4D+EK7qapD0SqUVQU3Ixg&#10;6wdcmmtbbG5KE2316ycLweXhvFeb3tTiSa2rLCsYRzEI4tzqigsF1+z4uwDhPLLG2jIpeJGDzXrw&#10;s8JE244v9Ex9IUIIuwQVlN43iZQuL8mgi2xDHLibbQ36ANtC6ha7EG5qOYnjuTRYcWgosaF9Sfk9&#10;fRgF6fSd91l6OszOmG3Pf/7C+26n1GjYb5cgPPX+K/64T1pB2BquhBsg1/8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LmJcZO+AAAA2gAAAA8AAAAAAAAAAAAAAAAAnwIAAGRy&#10;cy9kb3ducmV2LnhtbFBLBQYAAAAABAAEAPcAAACKAwAAAAA=&#10;">
                  <v:imagedata r:id="rId13" o:title="" croptop="1684f" cropbottom="1758f" cropleft="2470f" cropright="4590f"/>
                  <v:path arrowok="t"/>
                </v:shape>
                <v:shape id="Picture 9" o:spid="_x0000_s1028" type="#_x0000_t75" style="position:absolute;left:26147;top:714;width:25094;height:2634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0dnV3CAAAA2gAAAA8AAABkcnMvZG93bnJldi54bWxEj0FrwkAUhO9C/8PyCr3pxh6qTd2IFApC&#10;LzV68PjIviYh2bdp9jVJ++tdQfA4zMw3zGY7uVYN1Ifas4HlIgFFXHhbc2ngdPyYr0EFQbbYeiYD&#10;fxRgmz3MNphaP/KBhlxKFSEcUjRQiXSp1qGoyGFY+I44et++dyhR9qW2PY4R7lr9nCQv2mHNcaHC&#10;jt4rKpr81xn4GuWf959s8/Lsf2Q1tN2uWRrz9Djt3kAJTXIP39p7a+AVrlfiDdDZB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9HZ1dwgAAANoAAAAPAAAAAAAAAAAAAAAAAJ8C&#10;AABkcnMvZG93bnJldi54bWxQSwUGAAAAAAQABAD3AAAAjgMAAAAA&#10;">
                  <v:imagedata r:id="rId14" o:title="" croptop="1922f" cropbottom="1770f" cropleft="2047f" cropright="4590f"/>
                  <v:path arrowok="t"/>
                </v:shape>
                <v:shape id="Picture 10" o:spid="_x0000_s1029" type="#_x0000_t75" style="position:absolute;left:1047;top:27724;width:24814;height:261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KPigPDAAAA2wAAAA8AAABkcnMvZG93bnJldi54bWxEj09vwjAMxe9I+w6RJ3EbKRymriMghITE&#10;bfw7cPQa03RrnKpJoXx7fEDiZus9v/fzfDn4Rl2pi3VgA9NJBoq4DLbmysDpuPnIQcWEbLEJTAbu&#10;FGG5eBvNsbDhxnu6HlKlJIRjgQZcSm2hdSwdeYyT0BKLdgmdxyRrV2nb4U3CfaNnWfapPdYsDQ5b&#10;Wjsq/w+9N7Dr/5pzn7Nbn9vfPr987WY/98qY8fuw+gaVaEgv8/N6awVf6OUXGUAvH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o+KA8MAAADbAAAADwAAAAAAAAAAAAAAAACf&#10;AgAAZHJzL2Rvd25yZXYueG1sUEsFBgAAAAAEAAQA9wAAAI8DAAAAAA==&#10;">
                  <v:imagedata r:id="rId15" o:title="" croptop="1719f" cropbottom="1916f" cropleft="2485f" cropright="4775f"/>
                  <v:path arrowok="t"/>
                </v:shape>
                <v:shape id="Picture 11" o:spid="_x0000_s1030" type="#_x0000_t75" style="position:absolute;left:26147;top:27724;width:25094;height:261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JQlf7DAAAA2wAAAA8AAABkcnMvZG93bnJldi54bWxET01rwkAQvRf8D8sIXqTZKFQkzSoiCm0u&#10;perF25CdJqnZ2bi7NWl/fbdQ8DaP9zn5ejCtuJHzjWUFsyQFQVxa3XCl4HTcPy5B+ICssbVMCr7J&#10;w3o1esgx07bnd7odQiViCPsMFdQhdJmUvqzJoE9sRxy5D+sMhghdJbXDPoabVs7TdCENNhwbauxo&#10;W1N5OXwZBdt+l/5oKs6Fnb49ve6ni2vzWSg1GQ+bZxCBhnAX/7tfdJw/g79f4gFy9Qs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lCV/sMAAADbAAAADwAAAAAAAAAAAAAAAACf&#10;AgAAZHJzL2Rvd25yZXYueG1sUEsFBgAAAAAEAAQA9wAAAI8DAAAAAA==&#10;">
                  <v:imagedata r:id="rId16" o:title="" croptop="1709f" cropbottom="2247f" cropleft="2441f" cropright="4673f"/>
                  <v:path arrowok="t"/>
                </v:shape>
                <w10:wrap type="topAndBottom"/>
              </v:group>
            </w:pict>
          </mc:Fallback>
        </mc:AlternateContent>
      </w:r>
      <w:r w:rsidR="00EE36EA" w:rsidRPr="00352F79">
        <w:rPr>
          <w:b/>
          <w:noProof/>
          <w:lang w:val="sv-SE" w:eastAsia="sv-SE"/>
        </w:rPr>
        <w:drawing>
          <wp:anchor distT="0" distB="0" distL="114300" distR="114300" simplePos="0" relativeHeight="251677696" behindDoc="0" locked="0" layoutInCell="1" allowOverlap="1" wp14:anchorId="7632B07C" wp14:editId="11A96D80">
            <wp:simplePos x="0" y="0"/>
            <wp:positionH relativeFrom="column">
              <wp:posOffset>5190644</wp:posOffset>
            </wp:positionH>
            <wp:positionV relativeFrom="paragraph">
              <wp:posOffset>-347662</wp:posOffset>
            </wp:positionV>
            <wp:extent cx="466725" cy="1343025"/>
            <wp:effectExtent l="0" t="0" r="9525" b="9525"/>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rotWithShape="1">
                    <a:blip r:embed="rId6" cstate="print">
                      <a:extLst>
                        <a:ext uri="{28A0092B-C50C-407E-A947-70E740481C1C}">
                          <a14:useLocalDpi xmlns:a14="http://schemas.microsoft.com/office/drawing/2010/main" val="0"/>
                        </a:ext>
                      </a:extLst>
                    </a:blip>
                    <a:srcRect l="92808" t="42466" r="1713" b="41781"/>
                    <a:stretch/>
                  </pic:blipFill>
                  <pic:spPr bwMode="auto">
                    <a:xfrm>
                      <a:off x="0" y="0"/>
                      <a:ext cx="466725" cy="13430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roofErr w:type="gramStart"/>
      <w:r w:rsidR="00A71D42" w:rsidRPr="00352F79">
        <w:rPr>
          <w:b/>
        </w:rPr>
        <w:t xml:space="preserve">Supplemental figure </w:t>
      </w:r>
      <w:r w:rsidR="006837F9" w:rsidRPr="00352F79">
        <w:rPr>
          <w:b/>
        </w:rPr>
        <w:t>3</w:t>
      </w:r>
      <w:r w:rsidR="00A71D42" w:rsidRPr="00352F79">
        <w:rPr>
          <w:b/>
        </w:rPr>
        <w:t>.</w:t>
      </w:r>
      <w:proofErr w:type="gramEnd"/>
      <w:r w:rsidR="00A71D42">
        <w:t xml:space="preserve"> Principal component analysis of the 211 HG-</w:t>
      </w:r>
      <w:proofErr w:type="gramStart"/>
      <w:r w:rsidR="00A71D42">
        <w:t>U133A  arrays</w:t>
      </w:r>
      <w:proofErr w:type="gramEnd"/>
      <w:r w:rsidR="00A71D42">
        <w:t xml:space="preserve">, before (A) and after (B) removal of study effects, and corresponding plots for the 150 HG-U133+2 arrays (C and D). Samples from male individuals are coloured </w:t>
      </w:r>
      <w:proofErr w:type="gramStart"/>
      <w:r w:rsidR="00A71D42">
        <w:t>blue,</w:t>
      </w:r>
      <w:proofErr w:type="gramEnd"/>
      <w:r w:rsidR="00A71D42">
        <w:t xml:space="preserve"> and female red. Increasing age of the individual from whom the biopsy was taken is indicated by the increasing dot size. We do not observe any gender bias before or after adjustment for batch effects.</w:t>
      </w:r>
    </w:p>
    <w:p w:rsidR="003F0377" w:rsidRDefault="003F0377">
      <w:r>
        <w:br w:type="page"/>
      </w:r>
    </w:p>
    <w:p w:rsidR="00FA22F8" w:rsidRDefault="00FA22F8" w:rsidP="00FA22F8">
      <w:r>
        <w:rPr>
          <w:noProof/>
          <w:lang w:val="sv-SE" w:eastAsia="sv-SE"/>
        </w:rPr>
        <w:lastRenderedPageBreak/>
        <w:drawing>
          <wp:inline distT="0" distB="0" distL="0" distR="0" wp14:anchorId="1E18BD60" wp14:editId="3625C918">
            <wp:extent cx="7294677" cy="4750029"/>
            <wp:effectExtent l="0" t="4127" r="0" b="0"/>
            <wp:docPr id="2" name="Picture 2" descr="http://www.kegg.jp/tmp/mark_pathway139376845216752/hsa001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www.kegg.jp/tmp/mark_pathway139376845216752/hsa00190.png"/>
                    <pic:cNvPicPr>
                      <a:picLocks noChangeAspect="1" noChangeArrowheads="1"/>
                    </pic:cNvPicPr>
                  </pic:nvPicPr>
                  <pic:blipFill rotWithShape="1">
                    <a:blip r:embed="rId17">
                      <a:extLst>
                        <a:ext uri="{28A0092B-C50C-407E-A947-70E740481C1C}">
                          <a14:useLocalDpi xmlns:a14="http://schemas.microsoft.com/office/drawing/2010/main" val="0"/>
                        </a:ext>
                      </a:extLst>
                    </a:blip>
                    <a:srcRect l="1139" t="2217" r="1168" b="3213"/>
                    <a:stretch/>
                  </pic:blipFill>
                  <pic:spPr bwMode="auto">
                    <a:xfrm rot="16200000">
                      <a:off x="0" y="0"/>
                      <a:ext cx="7300410" cy="4753762"/>
                    </a:xfrm>
                    <a:prstGeom prst="rect">
                      <a:avLst/>
                    </a:prstGeom>
                    <a:noFill/>
                    <a:ln>
                      <a:noFill/>
                    </a:ln>
                    <a:extLst>
                      <a:ext uri="{53640926-AAD7-44D8-BBD7-CCE9431645EC}">
                        <a14:shadowObscured xmlns:a14="http://schemas.microsoft.com/office/drawing/2010/main"/>
                      </a:ext>
                    </a:extLst>
                  </pic:spPr>
                </pic:pic>
              </a:graphicData>
            </a:graphic>
          </wp:inline>
        </w:drawing>
      </w:r>
    </w:p>
    <w:p w:rsidR="00FA22F8" w:rsidRDefault="00FA22F8" w:rsidP="00FA22F8">
      <w:proofErr w:type="gramStart"/>
      <w:r w:rsidRPr="00352F79">
        <w:rPr>
          <w:b/>
        </w:rPr>
        <w:t xml:space="preserve">Supplemental </w:t>
      </w:r>
      <w:r w:rsidR="00352F79">
        <w:rPr>
          <w:b/>
        </w:rPr>
        <w:t>f</w:t>
      </w:r>
      <w:r w:rsidRPr="00352F79">
        <w:rPr>
          <w:b/>
        </w:rPr>
        <w:t>igure 4.</w:t>
      </w:r>
      <w:proofErr w:type="gramEnd"/>
      <w:r w:rsidRPr="003754D6">
        <w:t xml:space="preserve"> </w:t>
      </w:r>
      <w:r>
        <w:t>All human core components of the oxidative phosphorylation pathway are downregulated (blue) in aging skeletal muscle, reducing mitochondrial function and the cell’s ability to produce ATP.</w:t>
      </w:r>
    </w:p>
    <w:p w:rsidR="00FA22F8" w:rsidRDefault="00FA22F8" w:rsidP="00FA22F8">
      <w:r>
        <w:br w:type="page"/>
      </w:r>
    </w:p>
    <w:tbl>
      <w:tblPr>
        <w:tblStyle w:val="MediumShading1-Accent5"/>
        <w:tblW w:w="0" w:type="auto"/>
        <w:tblBorders>
          <w:insideH w:val="single" w:sz="4" w:space="0" w:color="auto"/>
          <w:insideV w:val="single" w:sz="4" w:space="0" w:color="auto"/>
        </w:tblBorders>
        <w:tblLook w:val="04A0" w:firstRow="1" w:lastRow="0" w:firstColumn="1" w:lastColumn="0" w:noHBand="0" w:noVBand="1"/>
      </w:tblPr>
      <w:tblGrid>
        <w:gridCol w:w="3652"/>
        <w:gridCol w:w="3686"/>
      </w:tblGrid>
      <w:tr w:rsidR="00E16F17" w:rsidTr="00E16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gridSpan w:val="2"/>
          </w:tcPr>
          <w:p w:rsidR="00E16F17" w:rsidRDefault="00E16F17" w:rsidP="00E16F17">
            <w:pPr>
              <w:jc w:val="both"/>
            </w:pPr>
            <w:r>
              <w:lastRenderedPageBreak/>
              <w:t xml:space="preserve">Supplemental table 1. </w:t>
            </w:r>
            <w:r w:rsidRPr="00E16F17">
              <w:rPr>
                <w:b w:val="0"/>
              </w:rPr>
              <w:t xml:space="preserve">The 10 most stably expressed genes across 872 HG-U133+2 arrays run on skeletal muscle samples, after correction for study effect. </w:t>
            </w:r>
          </w:p>
        </w:tc>
      </w:tr>
      <w:tr w:rsidR="003F0377" w:rsidTr="00E16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Default="003F0377" w:rsidP="00E16F17">
            <w:pPr>
              <w:jc w:val="center"/>
            </w:pPr>
            <w:r>
              <w:t>Gene</w:t>
            </w:r>
          </w:p>
        </w:tc>
        <w:tc>
          <w:tcPr>
            <w:tcW w:w="3686" w:type="dxa"/>
            <w:tcBorders>
              <w:left w:val="none" w:sz="0" w:space="0" w:color="auto"/>
            </w:tcBorders>
          </w:tcPr>
          <w:p w:rsidR="003F0377" w:rsidRDefault="003F0377" w:rsidP="00E16F17">
            <w:pPr>
              <w:jc w:val="center"/>
              <w:cnfStyle w:val="000000100000" w:firstRow="0" w:lastRow="0" w:firstColumn="0" w:lastColumn="0" w:oddVBand="0" w:evenVBand="0" w:oddHBand="1" w:evenHBand="0" w:firstRowFirstColumn="0" w:firstRowLastColumn="0" w:lastRowFirstColumn="0" w:lastRowLastColumn="0"/>
            </w:pPr>
            <w:r>
              <w:t>CV</w:t>
            </w:r>
          </w:p>
        </w:tc>
      </w:tr>
      <w:tr w:rsidR="003F0377" w:rsidTr="00E16F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MB</w:t>
            </w:r>
          </w:p>
        </w:tc>
        <w:tc>
          <w:tcPr>
            <w:tcW w:w="3686" w:type="dxa"/>
            <w:tcBorders>
              <w:left w:val="none" w:sz="0" w:space="0" w:color="auto"/>
            </w:tcBorders>
          </w:tcPr>
          <w:p w:rsidR="003F0377" w:rsidRDefault="003F0377" w:rsidP="00E16F1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rPr>
            </w:pPr>
            <w:r>
              <w:rPr>
                <w:rFonts w:ascii="Calibri" w:hAnsi="Calibri"/>
                <w:color w:val="000000"/>
              </w:rPr>
              <w:t>0.000445851</w:t>
            </w:r>
          </w:p>
        </w:tc>
      </w:tr>
      <w:tr w:rsidR="003F0377" w:rsidTr="00E16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GAPDH</w:t>
            </w:r>
          </w:p>
        </w:tc>
        <w:tc>
          <w:tcPr>
            <w:tcW w:w="3686" w:type="dxa"/>
            <w:tcBorders>
              <w:left w:val="none" w:sz="0" w:space="0" w:color="auto"/>
            </w:tcBorders>
          </w:tcPr>
          <w:p w:rsidR="003F0377" w:rsidRDefault="003F0377" w:rsidP="00E16F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0510746</w:t>
            </w:r>
          </w:p>
        </w:tc>
      </w:tr>
      <w:tr w:rsidR="003F0377" w:rsidTr="00E16F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ACTA1</w:t>
            </w:r>
          </w:p>
        </w:tc>
        <w:tc>
          <w:tcPr>
            <w:tcW w:w="3686" w:type="dxa"/>
            <w:tcBorders>
              <w:left w:val="none" w:sz="0" w:space="0" w:color="auto"/>
            </w:tcBorders>
          </w:tcPr>
          <w:p w:rsidR="003F0377" w:rsidRDefault="003F0377" w:rsidP="00E16F1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rPr>
            </w:pPr>
            <w:r>
              <w:rPr>
                <w:rFonts w:ascii="Calibri" w:hAnsi="Calibri"/>
                <w:color w:val="000000"/>
              </w:rPr>
              <w:t>0.000657875</w:t>
            </w:r>
          </w:p>
        </w:tc>
      </w:tr>
      <w:tr w:rsidR="003F0377" w:rsidTr="00E16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CKM</w:t>
            </w:r>
          </w:p>
        </w:tc>
        <w:tc>
          <w:tcPr>
            <w:tcW w:w="3686" w:type="dxa"/>
            <w:tcBorders>
              <w:left w:val="none" w:sz="0" w:space="0" w:color="auto"/>
            </w:tcBorders>
          </w:tcPr>
          <w:p w:rsidR="003F0377" w:rsidRDefault="003F0377" w:rsidP="00E16F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0747423</w:t>
            </w:r>
          </w:p>
        </w:tc>
      </w:tr>
      <w:tr w:rsidR="003F0377" w:rsidTr="00E16F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MYBPC1</w:t>
            </w:r>
          </w:p>
        </w:tc>
        <w:tc>
          <w:tcPr>
            <w:tcW w:w="3686" w:type="dxa"/>
            <w:tcBorders>
              <w:left w:val="none" w:sz="0" w:space="0" w:color="auto"/>
            </w:tcBorders>
          </w:tcPr>
          <w:p w:rsidR="003F0377" w:rsidRDefault="003F0377" w:rsidP="00E16F1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rPr>
            </w:pPr>
            <w:r>
              <w:rPr>
                <w:rFonts w:ascii="Calibri" w:hAnsi="Calibri"/>
                <w:color w:val="000000"/>
              </w:rPr>
              <w:t>0.000791782</w:t>
            </w:r>
          </w:p>
        </w:tc>
      </w:tr>
      <w:tr w:rsidR="003F0377" w:rsidTr="00E16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MT-ND4</w:t>
            </w:r>
          </w:p>
        </w:tc>
        <w:tc>
          <w:tcPr>
            <w:tcW w:w="3686" w:type="dxa"/>
            <w:tcBorders>
              <w:left w:val="none" w:sz="0" w:space="0" w:color="auto"/>
            </w:tcBorders>
          </w:tcPr>
          <w:p w:rsidR="003F0377" w:rsidRDefault="003F0377" w:rsidP="00E16F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1018796</w:t>
            </w:r>
          </w:p>
        </w:tc>
      </w:tr>
      <w:tr w:rsidR="003F0377" w:rsidTr="00E16F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TTN</w:t>
            </w:r>
          </w:p>
        </w:tc>
        <w:tc>
          <w:tcPr>
            <w:tcW w:w="3686" w:type="dxa"/>
            <w:tcBorders>
              <w:left w:val="none" w:sz="0" w:space="0" w:color="auto"/>
            </w:tcBorders>
          </w:tcPr>
          <w:p w:rsidR="003F0377" w:rsidRDefault="003F0377" w:rsidP="00E16F1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rPr>
            </w:pPr>
            <w:r>
              <w:rPr>
                <w:rFonts w:ascii="Calibri" w:hAnsi="Calibri"/>
                <w:color w:val="000000"/>
              </w:rPr>
              <w:t>0.001223888</w:t>
            </w:r>
          </w:p>
        </w:tc>
      </w:tr>
      <w:tr w:rsidR="003F0377" w:rsidTr="00E16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NDUFB4</w:t>
            </w:r>
          </w:p>
        </w:tc>
        <w:tc>
          <w:tcPr>
            <w:tcW w:w="3686" w:type="dxa"/>
            <w:tcBorders>
              <w:left w:val="none" w:sz="0" w:space="0" w:color="auto"/>
            </w:tcBorders>
          </w:tcPr>
          <w:p w:rsidR="003F0377" w:rsidRDefault="003F0377" w:rsidP="00E16F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1337269</w:t>
            </w:r>
          </w:p>
        </w:tc>
      </w:tr>
      <w:tr w:rsidR="003F0377" w:rsidTr="00E16F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ERICH1</w:t>
            </w:r>
          </w:p>
        </w:tc>
        <w:tc>
          <w:tcPr>
            <w:tcW w:w="3686" w:type="dxa"/>
            <w:tcBorders>
              <w:left w:val="none" w:sz="0" w:space="0" w:color="auto"/>
            </w:tcBorders>
          </w:tcPr>
          <w:p w:rsidR="003F0377" w:rsidRDefault="003F0377" w:rsidP="00E16F1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rPr>
            </w:pPr>
            <w:r>
              <w:rPr>
                <w:rFonts w:ascii="Calibri" w:hAnsi="Calibri"/>
                <w:color w:val="000000"/>
              </w:rPr>
              <w:t>0.001396224</w:t>
            </w:r>
          </w:p>
        </w:tc>
      </w:tr>
      <w:tr w:rsidR="003F0377" w:rsidTr="00E16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right w:val="none" w:sz="0" w:space="0" w:color="auto"/>
            </w:tcBorders>
          </w:tcPr>
          <w:p w:rsidR="003F0377" w:rsidRPr="00FB7C8B" w:rsidRDefault="003F0377" w:rsidP="00E16F17">
            <w:pPr>
              <w:jc w:val="center"/>
              <w:rPr>
                <w:rFonts w:ascii="Calibri" w:hAnsi="Calibri"/>
                <w:b w:val="0"/>
                <w:color w:val="000000"/>
              </w:rPr>
            </w:pPr>
            <w:r w:rsidRPr="00FB7C8B">
              <w:rPr>
                <w:rFonts w:ascii="Calibri" w:hAnsi="Calibri"/>
                <w:b w:val="0"/>
                <w:color w:val="000000"/>
              </w:rPr>
              <w:t>FKBP15</w:t>
            </w:r>
          </w:p>
        </w:tc>
        <w:tc>
          <w:tcPr>
            <w:tcW w:w="3686" w:type="dxa"/>
            <w:tcBorders>
              <w:left w:val="none" w:sz="0" w:space="0" w:color="auto"/>
            </w:tcBorders>
          </w:tcPr>
          <w:p w:rsidR="003F0377" w:rsidRDefault="003F0377" w:rsidP="00E16F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1404073</w:t>
            </w:r>
          </w:p>
        </w:tc>
      </w:tr>
      <w:tr w:rsidR="00E16F17" w:rsidTr="00E16F1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8" w:type="dxa"/>
            <w:gridSpan w:val="2"/>
          </w:tcPr>
          <w:p w:rsidR="00E16F17" w:rsidRDefault="00E16F17" w:rsidP="00E16F17">
            <w:pPr>
              <w:jc w:val="both"/>
              <w:rPr>
                <w:rFonts w:ascii="Calibri" w:hAnsi="Calibri"/>
                <w:color w:val="000000"/>
              </w:rPr>
            </w:pPr>
            <w:r w:rsidRPr="00E16F17">
              <w:rPr>
                <w:b w:val="0"/>
                <w:sz w:val="20"/>
              </w:rPr>
              <w:t>CV is the coefficient of variation, calculated as the variance over all arrays divided by the mean value</w:t>
            </w:r>
          </w:p>
        </w:tc>
      </w:tr>
    </w:tbl>
    <w:p w:rsidR="000F1877" w:rsidRPr="00E16F17" w:rsidRDefault="000F1877" w:rsidP="00E16F17"/>
    <w:sectPr w:rsidR="000F1877" w:rsidRPr="00E16F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EFF"/>
    <w:rsid w:val="00000523"/>
    <w:rsid w:val="00001B88"/>
    <w:rsid w:val="00002BC9"/>
    <w:rsid w:val="00003CFB"/>
    <w:rsid w:val="00003F45"/>
    <w:rsid w:val="00004FA1"/>
    <w:rsid w:val="00005B17"/>
    <w:rsid w:val="00006B12"/>
    <w:rsid w:val="000070EE"/>
    <w:rsid w:val="00011CA7"/>
    <w:rsid w:val="00012F2E"/>
    <w:rsid w:val="000130F5"/>
    <w:rsid w:val="000140BC"/>
    <w:rsid w:val="00014142"/>
    <w:rsid w:val="00014266"/>
    <w:rsid w:val="00015DA4"/>
    <w:rsid w:val="00016F30"/>
    <w:rsid w:val="00020035"/>
    <w:rsid w:val="000208A5"/>
    <w:rsid w:val="00023377"/>
    <w:rsid w:val="00023675"/>
    <w:rsid w:val="000254AE"/>
    <w:rsid w:val="00025576"/>
    <w:rsid w:val="000255E2"/>
    <w:rsid w:val="0002621F"/>
    <w:rsid w:val="00026E19"/>
    <w:rsid w:val="00027F79"/>
    <w:rsid w:val="0003188F"/>
    <w:rsid w:val="000337EA"/>
    <w:rsid w:val="0003509E"/>
    <w:rsid w:val="00035254"/>
    <w:rsid w:val="000354D0"/>
    <w:rsid w:val="00035EB9"/>
    <w:rsid w:val="0004051B"/>
    <w:rsid w:val="00040B93"/>
    <w:rsid w:val="00041067"/>
    <w:rsid w:val="000419B8"/>
    <w:rsid w:val="0004272F"/>
    <w:rsid w:val="00042E18"/>
    <w:rsid w:val="00045F41"/>
    <w:rsid w:val="00053737"/>
    <w:rsid w:val="000538D7"/>
    <w:rsid w:val="0005562A"/>
    <w:rsid w:val="00056CA1"/>
    <w:rsid w:val="00057BF1"/>
    <w:rsid w:val="0006085A"/>
    <w:rsid w:val="000627DA"/>
    <w:rsid w:val="00063F75"/>
    <w:rsid w:val="00065F1C"/>
    <w:rsid w:val="00065F60"/>
    <w:rsid w:val="000663F8"/>
    <w:rsid w:val="000664A8"/>
    <w:rsid w:val="00067509"/>
    <w:rsid w:val="000677AB"/>
    <w:rsid w:val="00067FAB"/>
    <w:rsid w:val="00071945"/>
    <w:rsid w:val="00071D15"/>
    <w:rsid w:val="000722AA"/>
    <w:rsid w:val="000727CA"/>
    <w:rsid w:val="00072D11"/>
    <w:rsid w:val="00076072"/>
    <w:rsid w:val="00076107"/>
    <w:rsid w:val="0007793A"/>
    <w:rsid w:val="00080A37"/>
    <w:rsid w:val="000834CB"/>
    <w:rsid w:val="000846DE"/>
    <w:rsid w:val="00085805"/>
    <w:rsid w:val="000870D8"/>
    <w:rsid w:val="0008776C"/>
    <w:rsid w:val="00087F19"/>
    <w:rsid w:val="00090FDB"/>
    <w:rsid w:val="00091091"/>
    <w:rsid w:val="00091726"/>
    <w:rsid w:val="0009255D"/>
    <w:rsid w:val="00092586"/>
    <w:rsid w:val="00093FF5"/>
    <w:rsid w:val="00094F60"/>
    <w:rsid w:val="000960F4"/>
    <w:rsid w:val="00096A0A"/>
    <w:rsid w:val="00097140"/>
    <w:rsid w:val="00097C00"/>
    <w:rsid w:val="000A0120"/>
    <w:rsid w:val="000A09D7"/>
    <w:rsid w:val="000A114A"/>
    <w:rsid w:val="000A11E8"/>
    <w:rsid w:val="000A1A37"/>
    <w:rsid w:val="000A28EF"/>
    <w:rsid w:val="000A4D7B"/>
    <w:rsid w:val="000A6078"/>
    <w:rsid w:val="000A650B"/>
    <w:rsid w:val="000B07B8"/>
    <w:rsid w:val="000B17F7"/>
    <w:rsid w:val="000B241C"/>
    <w:rsid w:val="000B390B"/>
    <w:rsid w:val="000B3E0D"/>
    <w:rsid w:val="000B4581"/>
    <w:rsid w:val="000B56E6"/>
    <w:rsid w:val="000C0A18"/>
    <w:rsid w:val="000C28BF"/>
    <w:rsid w:val="000C3C7C"/>
    <w:rsid w:val="000C6C86"/>
    <w:rsid w:val="000D158F"/>
    <w:rsid w:val="000D3631"/>
    <w:rsid w:val="000D3645"/>
    <w:rsid w:val="000D3E05"/>
    <w:rsid w:val="000D52A7"/>
    <w:rsid w:val="000D63E6"/>
    <w:rsid w:val="000D664A"/>
    <w:rsid w:val="000D77CE"/>
    <w:rsid w:val="000D77D0"/>
    <w:rsid w:val="000D7B07"/>
    <w:rsid w:val="000E000D"/>
    <w:rsid w:val="000E01A3"/>
    <w:rsid w:val="000E03F1"/>
    <w:rsid w:val="000E0A92"/>
    <w:rsid w:val="000E11B9"/>
    <w:rsid w:val="000E1BD2"/>
    <w:rsid w:val="000E2781"/>
    <w:rsid w:val="000E2F80"/>
    <w:rsid w:val="000E3323"/>
    <w:rsid w:val="000E3DB5"/>
    <w:rsid w:val="000E4379"/>
    <w:rsid w:val="000E4A7E"/>
    <w:rsid w:val="000E6493"/>
    <w:rsid w:val="000E7DBA"/>
    <w:rsid w:val="000F06B2"/>
    <w:rsid w:val="000F0D81"/>
    <w:rsid w:val="000F1877"/>
    <w:rsid w:val="000F2A33"/>
    <w:rsid w:val="000F2DA3"/>
    <w:rsid w:val="000F43D8"/>
    <w:rsid w:val="000F573A"/>
    <w:rsid w:val="000F5882"/>
    <w:rsid w:val="000F5E30"/>
    <w:rsid w:val="000F72ED"/>
    <w:rsid w:val="001009EE"/>
    <w:rsid w:val="00101363"/>
    <w:rsid w:val="00101519"/>
    <w:rsid w:val="00101F4D"/>
    <w:rsid w:val="00102360"/>
    <w:rsid w:val="001028A6"/>
    <w:rsid w:val="001042F1"/>
    <w:rsid w:val="00104A13"/>
    <w:rsid w:val="00105BDD"/>
    <w:rsid w:val="00105F9B"/>
    <w:rsid w:val="001064D0"/>
    <w:rsid w:val="001075A0"/>
    <w:rsid w:val="00110295"/>
    <w:rsid w:val="00110888"/>
    <w:rsid w:val="00111FCE"/>
    <w:rsid w:val="001125BB"/>
    <w:rsid w:val="00113564"/>
    <w:rsid w:val="00114A60"/>
    <w:rsid w:val="00115DED"/>
    <w:rsid w:val="0012009E"/>
    <w:rsid w:val="00120A38"/>
    <w:rsid w:val="00120C58"/>
    <w:rsid w:val="00121072"/>
    <w:rsid w:val="00121DA8"/>
    <w:rsid w:val="00127A94"/>
    <w:rsid w:val="001301D3"/>
    <w:rsid w:val="00131987"/>
    <w:rsid w:val="001326DE"/>
    <w:rsid w:val="001341ED"/>
    <w:rsid w:val="0014566E"/>
    <w:rsid w:val="001512FA"/>
    <w:rsid w:val="001527AC"/>
    <w:rsid w:val="00153319"/>
    <w:rsid w:val="00154A88"/>
    <w:rsid w:val="00154AEA"/>
    <w:rsid w:val="001555E8"/>
    <w:rsid w:val="00156A70"/>
    <w:rsid w:val="00156E07"/>
    <w:rsid w:val="00157935"/>
    <w:rsid w:val="00157F01"/>
    <w:rsid w:val="00160F38"/>
    <w:rsid w:val="001614E7"/>
    <w:rsid w:val="001614FF"/>
    <w:rsid w:val="00162DC7"/>
    <w:rsid w:val="00164588"/>
    <w:rsid w:val="00164C56"/>
    <w:rsid w:val="00165EFF"/>
    <w:rsid w:val="00166158"/>
    <w:rsid w:val="001662DE"/>
    <w:rsid w:val="00167D85"/>
    <w:rsid w:val="0017112F"/>
    <w:rsid w:val="00171986"/>
    <w:rsid w:val="001732B8"/>
    <w:rsid w:val="001758C9"/>
    <w:rsid w:val="00175C8A"/>
    <w:rsid w:val="001808CB"/>
    <w:rsid w:val="00180B9B"/>
    <w:rsid w:val="00182DA0"/>
    <w:rsid w:val="00183FDC"/>
    <w:rsid w:val="00184118"/>
    <w:rsid w:val="001902C2"/>
    <w:rsid w:val="0019216F"/>
    <w:rsid w:val="001921C2"/>
    <w:rsid w:val="00192A5E"/>
    <w:rsid w:val="00196063"/>
    <w:rsid w:val="00196FA6"/>
    <w:rsid w:val="00197490"/>
    <w:rsid w:val="001A07BF"/>
    <w:rsid w:val="001A0B34"/>
    <w:rsid w:val="001A1ACD"/>
    <w:rsid w:val="001A2929"/>
    <w:rsid w:val="001A3231"/>
    <w:rsid w:val="001A328A"/>
    <w:rsid w:val="001A4043"/>
    <w:rsid w:val="001A4492"/>
    <w:rsid w:val="001A71B9"/>
    <w:rsid w:val="001A7DF1"/>
    <w:rsid w:val="001B037A"/>
    <w:rsid w:val="001B05FF"/>
    <w:rsid w:val="001B15BB"/>
    <w:rsid w:val="001B20A8"/>
    <w:rsid w:val="001B3F3F"/>
    <w:rsid w:val="001B4D90"/>
    <w:rsid w:val="001B50D2"/>
    <w:rsid w:val="001B5516"/>
    <w:rsid w:val="001B7340"/>
    <w:rsid w:val="001C06C0"/>
    <w:rsid w:val="001C1CCF"/>
    <w:rsid w:val="001C378F"/>
    <w:rsid w:val="001C3D4D"/>
    <w:rsid w:val="001C5567"/>
    <w:rsid w:val="001C5DB5"/>
    <w:rsid w:val="001C617B"/>
    <w:rsid w:val="001C61A5"/>
    <w:rsid w:val="001C787C"/>
    <w:rsid w:val="001D1361"/>
    <w:rsid w:val="001D142D"/>
    <w:rsid w:val="001D191E"/>
    <w:rsid w:val="001D4CFA"/>
    <w:rsid w:val="001D5804"/>
    <w:rsid w:val="001D6B54"/>
    <w:rsid w:val="001D7007"/>
    <w:rsid w:val="001D7E35"/>
    <w:rsid w:val="001E009C"/>
    <w:rsid w:val="001E04BF"/>
    <w:rsid w:val="001E273A"/>
    <w:rsid w:val="001E6120"/>
    <w:rsid w:val="001E61A6"/>
    <w:rsid w:val="001E6802"/>
    <w:rsid w:val="001F1370"/>
    <w:rsid w:val="001F1789"/>
    <w:rsid w:val="001F182D"/>
    <w:rsid w:val="001F18B8"/>
    <w:rsid w:val="001F1EA3"/>
    <w:rsid w:val="001F269A"/>
    <w:rsid w:val="001F3491"/>
    <w:rsid w:val="001F3D82"/>
    <w:rsid w:val="001F5113"/>
    <w:rsid w:val="001F5F77"/>
    <w:rsid w:val="002021D6"/>
    <w:rsid w:val="00203A8C"/>
    <w:rsid w:val="00203BF2"/>
    <w:rsid w:val="00205AE8"/>
    <w:rsid w:val="00207736"/>
    <w:rsid w:val="002104DA"/>
    <w:rsid w:val="00212F20"/>
    <w:rsid w:val="00212F59"/>
    <w:rsid w:val="00214084"/>
    <w:rsid w:val="002158BF"/>
    <w:rsid w:val="00216222"/>
    <w:rsid w:val="002206BE"/>
    <w:rsid w:val="0022075E"/>
    <w:rsid w:val="0022111A"/>
    <w:rsid w:val="00223C8F"/>
    <w:rsid w:val="00223CA3"/>
    <w:rsid w:val="00224364"/>
    <w:rsid w:val="0022456F"/>
    <w:rsid w:val="00225C98"/>
    <w:rsid w:val="002268F3"/>
    <w:rsid w:val="00231D4F"/>
    <w:rsid w:val="00231FB4"/>
    <w:rsid w:val="00232259"/>
    <w:rsid w:val="00236A7C"/>
    <w:rsid w:val="0023759D"/>
    <w:rsid w:val="00237980"/>
    <w:rsid w:val="00237ECD"/>
    <w:rsid w:val="00242974"/>
    <w:rsid w:val="00242AF8"/>
    <w:rsid w:val="00242F90"/>
    <w:rsid w:val="00245C0E"/>
    <w:rsid w:val="00245F6D"/>
    <w:rsid w:val="00246B4E"/>
    <w:rsid w:val="0024755A"/>
    <w:rsid w:val="00247C78"/>
    <w:rsid w:val="0025049E"/>
    <w:rsid w:val="00253641"/>
    <w:rsid w:val="00254748"/>
    <w:rsid w:val="00255696"/>
    <w:rsid w:val="00255D88"/>
    <w:rsid w:val="00256434"/>
    <w:rsid w:val="00257765"/>
    <w:rsid w:val="0026026B"/>
    <w:rsid w:val="002622ED"/>
    <w:rsid w:val="00265D0E"/>
    <w:rsid w:val="00267E47"/>
    <w:rsid w:val="002704E2"/>
    <w:rsid w:val="00270630"/>
    <w:rsid w:val="00270E52"/>
    <w:rsid w:val="002716B4"/>
    <w:rsid w:val="0027217F"/>
    <w:rsid w:val="00272660"/>
    <w:rsid w:val="00272B6D"/>
    <w:rsid w:val="002748D6"/>
    <w:rsid w:val="00275637"/>
    <w:rsid w:val="00275C54"/>
    <w:rsid w:val="00276099"/>
    <w:rsid w:val="0027747F"/>
    <w:rsid w:val="00277E27"/>
    <w:rsid w:val="00280E57"/>
    <w:rsid w:val="00281017"/>
    <w:rsid w:val="002811B4"/>
    <w:rsid w:val="00281AA5"/>
    <w:rsid w:val="00282076"/>
    <w:rsid w:val="002829A1"/>
    <w:rsid w:val="002829A3"/>
    <w:rsid w:val="00283427"/>
    <w:rsid w:val="002911DF"/>
    <w:rsid w:val="00291449"/>
    <w:rsid w:val="00291A0D"/>
    <w:rsid w:val="00292ACB"/>
    <w:rsid w:val="00295CAF"/>
    <w:rsid w:val="0029776E"/>
    <w:rsid w:val="00297E10"/>
    <w:rsid w:val="002A33CC"/>
    <w:rsid w:val="002A3A64"/>
    <w:rsid w:val="002A4E62"/>
    <w:rsid w:val="002A4F19"/>
    <w:rsid w:val="002A5314"/>
    <w:rsid w:val="002A55E2"/>
    <w:rsid w:val="002A6847"/>
    <w:rsid w:val="002B13F6"/>
    <w:rsid w:val="002B2EE7"/>
    <w:rsid w:val="002B4885"/>
    <w:rsid w:val="002B4E94"/>
    <w:rsid w:val="002B5F49"/>
    <w:rsid w:val="002B6784"/>
    <w:rsid w:val="002B7DD5"/>
    <w:rsid w:val="002C1161"/>
    <w:rsid w:val="002C1582"/>
    <w:rsid w:val="002C5CEF"/>
    <w:rsid w:val="002C70DF"/>
    <w:rsid w:val="002C754C"/>
    <w:rsid w:val="002D115E"/>
    <w:rsid w:val="002D3EA0"/>
    <w:rsid w:val="002D3FB5"/>
    <w:rsid w:val="002D481B"/>
    <w:rsid w:val="002D4B9A"/>
    <w:rsid w:val="002D577D"/>
    <w:rsid w:val="002D5BB2"/>
    <w:rsid w:val="002D6F7F"/>
    <w:rsid w:val="002E1F2F"/>
    <w:rsid w:val="002E243E"/>
    <w:rsid w:val="002E2C05"/>
    <w:rsid w:val="002E4FD7"/>
    <w:rsid w:val="002E5E57"/>
    <w:rsid w:val="002E632A"/>
    <w:rsid w:val="002E6731"/>
    <w:rsid w:val="002E6CF6"/>
    <w:rsid w:val="002F4662"/>
    <w:rsid w:val="002F5232"/>
    <w:rsid w:val="002F726B"/>
    <w:rsid w:val="00301E2D"/>
    <w:rsid w:val="0030270B"/>
    <w:rsid w:val="00303013"/>
    <w:rsid w:val="00304580"/>
    <w:rsid w:val="00304F7E"/>
    <w:rsid w:val="0031224F"/>
    <w:rsid w:val="00315552"/>
    <w:rsid w:val="0031587A"/>
    <w:rsid w:val="00315934"/>
    <w:rsid w:val="0032073A"/>
    <w:rsid w:val="003238F9"/>
    <w:rsid w:val="00325380"/>
    <w:rsid w:val="003266FB"/>
    <w:rsid w:val="00331C04"/>
    <w:rsid w:val="00332222"/>
    <w:rsid w:val="003337CC"/>
    <w:rsid w:val="00334415"/>
    <w:rsid w:val="00334D18"/>
    <w:rsid w:val="00335B5B"/>
    <w:rsid w:val="0034060D"/>
    <w:rsid w:val="0034096B"/>
    <w:rsid w:val="0034215E"/>
    <w:rsid w:val="003432D4"/>
    <w:rsid w:val="00343B18"/>
    <w:rsid w:val="00343E0A"/>
    <w:rsid w:val="00344DD3"/>
    <w:rsid w:val="00345A56"/>
    <w:rsid w:val="0035220E"/>
    <w:rsid w:val="003524F1"/>
    <w:rsid w:val="00352E3F"/>
    <w:rsid w:val="00352EEE"/>
    <w:rsid w:val="00352F79"/>
    <w:rsid w:val="00352FFF"/>
    <w:rsid w:val="00353A9E"/>
    <w:rsid w:val="003545E0"/>
    <w:rsid w:val="00354A0A"/>
    <w:rsid w:val="00355842"/>
    <w:rsid w:val="003560CC"/>
    <w:rsid w:val="003602BF"/>
    <w:rsid w:val="00360401"/>
    <w:rsid w:val="0036077F"/>
    <w:rsid w:val="00360909"/>
    <w:rsid w:val="00367DC8"/>
    <w:rsid w:val="003705F6"/>
    <w:rsid w:val="003707CA"/>
    <w:rsid w:val="00371875"/>
    <w:rsid w:val="003718A2"/>
    <w:rsid w:val="00372C87"/>
    <w:rsid w:val="00373484"/>
    <w:rsid w:val="003754D6"/>
    <w:rsid w:val="00376C6F"/>
    <w:rsid w:val="00380C72"/>
    <w:rsid w:val="00382280"/>
    <w:rsid w:val="00384BEA"/>
    <w:rsid w:val="00384EFA"/>
    <w:rsid w:val="003855FA"/>
    <w:rsid w:val="0038586A"/>
    <w:rsid w:val="00386789"/>
    <w:rsid w:val="003867E0"/>
    <w:rsid w:val="003909FC"/>
    <w:rsid w:val="00390A95"/>
    <w:rsid w:val="00391F16"/>
    <w:rsid w:val="0039461B"/>
    <w:rsid w:val="00394A70"/>
    <w:rsid w:val="003965B4"/>
    <w:rsid w:val="00396CBC"/>
    <w:rsid w:val="00397691"/>
    <w:rsid w:val="003A03EE"/>
    <w:rsid w:val="003A486A"/>
    <w:rsid w:val="003A4919"/>
    <w:rsid w:val="003A66BD"/>
    <w:rsid w:val="003A69CA"/>
    <w:rsid w:val="003B10A3"/>
    <w:rsid w:val="003B26EE"/>
    <w:rsid w:val="003B3674"/>
    <w:rsid w:val="003B534B"/>
    <w:rsid w:val="003C1AB1"/>
    <w:rsid w:val="003C2F09"/>
    <w:rsid w:val="003C3FF9"/>
    <w:rsid w:val="003C5289"/>
    <w:rsid w:val="003C6197"/>
    <w:rsid w:val="003C657D"/>
    <w:rsid w:val="003D097A"/>
    <w:rsid w:val="003D2408"/>
    <w:rsid w:val="003D28CC"/>
    <w:rsid w:val="003D375F"/>
    <w:rsid w:val="003D397C"/>
    <w:rsid w:val="003D5B86"/>
    <w:rsid w:val="003E0461"/>
    <w:rsid w:val="003E1BF7"/>
    <w:rsid w:val="003E1D76"/>
    <w:rsid w:val="003E23C4"/>
    <w:rsid w:val="003E2A28"/>
    <w:rsid w:val="003E2FE6"/>
    <w:rsid w:val="003E31CD"/>
    <w:rsid w:val="003E606E"/>
    <w:rsid w:val="003E70FC"/>
    <w:rsid w:val="003E7F13"/>
    <w:rsid w:val="003F0377"/>
    <w:rsid w:val="003F053C"/>
    <w:rsid w:val="003F0E3C"/>
    <w:rsid w:val="003F1EBD"/>
    <w:rsid w:val="003F3D9A"/>
    <w:rsid w:val="003F51FD"/>
    <w:rsid w:val="003F57A2"/>
    <w:rsid w:val="003F6D37"/>
    <w:rsid w:val="003F7A75"/>
    <w:rsid w:val="004011CC"/>
    <w:rsid w:val="00401DDC"/>
    <w:rsid w:val="00402FD0"/>
    <w:rsid w:val="004044BB"/>
    <w:rsid w:val="0040670B"/>
    <w:rsid w:val="00406B72"/>
    <w:rsid w:val="00410452"/>
    <w:rsid w:val="004105E6"/>
    <w:rsid w:val="00413B8B"/>
    <w:rsid w:val="0041475B"/>
    <w:rsid w:val="00417926"/>
    <w:rsid w:val="0042225E"/>
    <w:rsid w:val="004226E2"/>
    <w:rsid w:val="00425518"/>
    <w:rsid w:val="004312F0"/>
    <w:rsid w:val="0043159C"/>
    <w:rsid w:val="00431BFB"/>
    <w:rsid w:val="00433DFA"/>
    <w:rsid w:val="00434C75"/>
    <w:rsid w:val="00437CED"/>
    <w:rsid w:val="004404A3"/>
    <w:rsid w:val="00440AE3"/>
    <w:rsid w:val="004418F5"/>
    <w:rsid w:val="004427E3"/>
    <w:rsid w:val="0044280F"/>
    <w:rsid w:val="00442EF4"/>
    <w:rsid w:val="00444E1A"/>
    <w:rsid w:val="00445100"/>
    <w:rsid w:val="004452FB"/>
    <w:rsid w:val="00446D4D"/>
    <w:rsid w:val="0045265E"/>
    <w:rsid w:val="0045341D"/>
    <w:rsid w:val="00453AFB"/>
    <w:rsid w:val="0045449F"/>
    <w:rsid w:val="0045669C"/>
    <w:rsid w:val="00457679"/>
    <w:rsid w:val="00460355"/>
    <w:rsid w:val="00462E40"/>
    <w:rsid w:val="004634FA"/>
    <w:rsid w:val="00463EAE"/>
    <w:rsid w:val="0046583C"/>
    <w:rsid w:val="00465CC5"/>
    <w:rsid w:val="004661A9"/>
    <w:rsid w:val="00470F17"/>
    <w:rsid w:val="00471F01"/>
    <w:rsid w:val="00474A9A"/>
    <w:rsid w:val="00480619"/>
    <w:rsid w:val="00481211"/>
    <w:rsid w:val="00481D4D"/>
    <w:rsid w:val="004822CA"/>
    <w:rsid w:val="00483B0B"/>
    <w:rsid w:val="00483EFA"/>
    <w:rsid w:val="00484633"/>
    <w:rsid w:val="00484D1D"/>
    <w:rsid w:val="00486E7E"/>
    <w:rsid w:val="00490294"/>
    <w:rsid w:val="00491D36"/>
    <w:rsid w:val="00492222"/>
    <w:rsid w:val="004966F7"/>
    <w:rsid w:val="004973EA"/>
    <w:rsid w:val="00497908"/>
    <w:rsid w:val="004A0C0C"/>
    <w:rsid w:val="004A3C1A"/>
    <w:rsid w:val="004A3D65"/>
    <w:rsid w:val="004A6724"/>
    <w:rsid w:val="004A6F7B"/>
    <w:rsid w:val="004A740E"/>
    <w:rsid w:val="004A7889"/>
    <w:rsid w:val="004A78AD"/>
    <w:rsid w:val="004B1A8C"/>
    <w:rsid w:val="004B1B46"/>
    <w:rsid w:val="004B1D52"/>
    <w:rsid w:val="004B1F71"/>
    <w:rsid w:val="004B33C2"/>
    <w:rsid w:val="004B3524"/>
    <w:rsid w:val="004B4698"/>
    <w:rsid w:val="004B4DB9"/>
    <w:rsid w:val="004B5AAF"/>
    <w:rsid w:val="004B7AA5"/>
    <w:rsid w:val="004C0EB8"/>
    <w:rsid w:val="004C2D2A"/>
    <w:rsid w:val="004C3179"/>
    <w:rsid w:val="004C3D7D"/>
    <w:rsid w:val="004C4721"/>
    <w:rsid w:val="004C782F"/>
    <w:rsid w:val="004D0C30"/>
    <w:rsid w:val="004D13DB"/>
    <w:rsid w:val="004D42F0"/>
    <w:rsid w:val="004D5777"/>
    <w:rsid w:val="004D66B3"/>
    <w:rsid w:val="004E0956"/>
    <w:rsid w:val="004E16C5"/>
    <w:rsid w:val="004E23A7"/>
    <w:rsid w:val="004E257F"/>
    <w:rsid w:val="004E5120"/>
    <w:rsid w:val="004E6A3A"/>
    <w:rsid w:val="004F1318"/>
    <w:rsid w:val="004F17B0"/>
    <w:rsid w:val="004F19D3"/>
    <w:rsid w:val="004F2466"/>
    <w:rsid w:val="004F58E9"/>
    <w:rsid w:val="004F5930"/>
    <w:rsid w:val="004F6613"/>
    <w:rsid w:val="004F6EC4"/>
    <w:rsid w:val="00500AF7"/>
    <w:rsid w:val="00502486"/>
    <w:rsid w:val="00503A42"/>
    <w:rsid w:val="00503AC8"/>
    <w:rsid w:val="005050B5"/>
    <w:rsid w:val="005072C0"/>
    <w:rsid w:val="00507AD3"/>
    <w:rsid w:val="00510217"/>
    <w:rsid w:val="0051024E"/>
    <w:rsid w:val="0051172F"/>
    <w:rsid w:val="0051231A"/>
    <w:rsid w:val="005128A7"/>
    <w:rsid w:val="00512932"/>
    <w:rsid w:val="005144C1"/>
    <w:rsid w:val="00516427"/>
    <w:rsid w:val="005166C1"/>
    <w:rsid w:val="00516D2F"/>
    <w:rsid w:val="00521F83"/>
    <w:rsid w:val="005220E6"/>
    <w:rsid w:val="005227C2"/>
    <w:rsid w:val="00522DDD"/>
    <w:rsid w:val="00525D6F"/>
    <w:rsid w:val="00527076"/>
    <w:rsid w:val="0053048D"/>
    <w:rsid w:val="00531DB7"/>
    <w:rsid w:val="0053269B"/>
    <w:rsid w:val="005327D3"/>
    <w:rsid w:val="005327DD"/>
    <w:rsid w:val="00532CE6"/>
    <w:rsid w:val="00534A76"/>
    <w:rsid w:val="0053581D"/>
    <w:rsid w:val="0054018B"/>
    <w:rsid w:val="00540298"/>
    <w:rsid w:val="00541717"/>
    <w:rsid w:val="00541C21"/>
    <w:rsid w:val="00541F0F"/>
    <w:rsid w:val="00543C31"/>
    <w:rsid w:val="00544243"/>
    <w:rsid w:val="00544564"/>
    <w:rsid w:val="00544DC3"/>
    <w:rsid w:val="005470F3"/>
    <w:rsid w:val="00550730"/>
    <w:rsid w:val="005573C1"/>
    <w:rsid w:val="00560995"/>
    <w:rsid w:val="00560D7B"/>
    <w:rsid w:val="0056211A"/>
    <w:rsid w:val="005633C3"/>
    <w:rsid w:val="0056635F"/>
    <w:rsid w:val="00566FD0"/>
    <w:rsid w:val="00570CFB"/>
    <w:rsid w:val="005728C7"/>
    <w:rsid w:val="005741EE"/>
    <w:rsid w:val="005759D2"/>
    <w:rsid w:val="00575A3D"/>
    <w:rsid w:val="00576F9B"/>
    <w:rsid w:val="00577A03"/>
    <w:rsid w:val="00577D5C"/>
    <w:rsid w:val="0058071F"/>
    <w:rsid w:val="005825A3"/>
    <w:rsid w:val="005853BF"/>
    <w:rsid w:val="00585FC5"/>
    <w:rsid w:val="00590433"/>
    <w:rsid w:val="005913E6"/>
    <w:rsid w:val="00591EC6"/>
    <w:rsid w:val="005920A4"/>
    <w:rsid w:val="005921D5"/>
    <w:rsid w:val="00592F12"/>
    <w:rsid w:val="00596B97"/>
    <w:rsid w:val="00596D9B"/>
    <w:rsid w:val="00597213"/>
    <w:rsid w:val="005A1EDE"/>
    <w:rsid w:val="005A2481"/>
    <w:rsid w:val="005A2A9A"/>
    <w:rsid w:val="005A44CA"/>
    <w:rsid w:val="005A588D"/>
    <w:rsid w:val="005A7249"/>
    <w:rsid w:val="005A7708"/>
    <w:rsid w:val="005A7A77"/>
    <w:rsid w:val="005B09CE"/>
    <w:rsid w:val="005B180D"/>
    <w:rsid w:val="005B212B"/>
    <w:rsid w:val="005B2228"/>
    <w:rsid w:val="005B2B3B"/>
    <w:rsid w:val="005B357E"/>
    <w:rsid w:val="005B3B80"/>
    <w:rsid w:val="005B4EF3"/>
    <w:rsid w:val="005B5222"/>
    <w:rsid w:val="005B6512"/>
    <w:rsid w:val="005B6697"/>
    <w:rsid w:val="005B68C0"/>
    <w:rsid w:val="005B7A72"/>
    <w:rsid w:val="005C04B8"/>
    <w:rsid w:val="005C2587"/>
    <w:rsid w:val="005C6903"/>
    <w:rsid w:val="005C6AA2"/>
    <w:rsid w:val="005D1FD7"/>
    <w:rsid w:val="005D27C3"/>
    <w:rsid w:val="005D28B2"/>
    <w:rsid w:val="005D2C50"/>
    <w:rsid w:val="005D2EB4"/>
    <w:rsid w:val="005D33D6"/>
    <w:rsid w:val="005D5047"/>
    <w:rsid w:val="005D6812"/>
    <w:rsid w:val="005E036E"/>
    <w:rsid w:val="005E04CF"/>
    <w:rsid w:val="005E18AB"/>
    <w:rsid w:val="005E3237"/>
    <w:rsid w:val="005E358D"/>
    <w:rsid w:val="005E4601"/>
    <w:rsid w:val="005E5E1D"/>
    <w:rsid w:val="005E7C57"/>
    <w:rsid w:val="005F1ADC"/>
    <w:rsid w:val="005F20F6"/>
    <w:rsid w:val="005F2CFF"/>
    <w:rsid w:val="005F32DB"/>
    <w:rsid w:val="005F4FB2"/>
    <w:rsid w:val="005F5437"/>
    <w:rsid w:val="005F6C8F"/>
    <w:rsid w:val="005F72F1"/>
    <w:rsid w:val="00600D82"/>
    <w:rsid w:val="00600FA3"/>
    <w:rsid w:val="0060450D"/>
    <w:rsid w:val="006052D3"/>
    <w:rsid w:val="00605E5C"/>
    <w:rsid w:val="00611AAB"/>
    <w:rsid w:val="006124E7"/>
    <w:rsid w:val="006130E6"/>
    <w:rsid w:val="00613B32"/>
    <w:rsid w:val="006145FD"/>
    <w:rsid w:val="006150E0"/>
    <w:rsid w:val="00615589"/>
    <w:rsid w:val="0061711C"/>
    <w:rsid w:val="006201F3"/>
    <w:rsid w:val="00621F1E"/>
    <w:rsid w:val="00624880"/>
    <w:rsid w:val="00625132"/>
    <w:rsid w:val="00627218"/>
    <w:rsid w:val="00627A0C"/>
    <w:rsid w:val="00627DFD"/>
    <w:rsid w:val="0063136D"/>
    <w:rsid w:val="006353F4"/>
    <w:rsid w:val="00636986"/>
    <w:rsid w:val="006369D6"/>
    <w:rsid w:val="00636FA9"/>
    <w:rsid w:val="00637166"/>
    <w:rsid w:val="00641005"/>
    <w:rsid w:val="0064193B"/>
    <w:rsid w:val="006421A2"/>
    <w:rsid w:val="006444B0"/>
    <w:rsid w:val="00645449"/>
    <w:rsid w:val="006474F4"/>
    <w:rsid w:val="00647895"/>
    <w:rsid w:val="0064795F"/>
    <w:rsid w:val="00647EC9"/>
    <w:rsid w:val="0065037E"/>
    <w:rsid w:val="00651C76"/>
    <w:rsid w:val="00652117"/>
    <w:rsid w:val="0065222C"/>
    <w:rsid w:val="00652C14"/>
    <w:rsid w:val="0065377C"/>
    <w:rsid w:val="00655537"/>
    <w:rsid w:val="00656FAF"/>
    <w:rsid w:val="0066034E"/>
    <w:rsid w:val="00660C18"/>
    <w:rsid w:val="00662B27"/>
    <w:rsid w:val="00663DCE"/>
    <w:rsid w:val="00664239"/>
    <w:rsid w:val="0066542C"/>
    <w:rsid w:val="00665CC8"/>
    <w:rsid w:val="00666445"/>
    <w:rsid w:val="00667964"/>
    <w:rsid w:val="006726F9"/>
    <w:rsid w:val="006764FC"/>
    <w:rsid w:val="006769F4"/>
    <w:rsid w:val="006811B2"/>
    <w:rsid w:val="006820ED"/>
    <w:rsid w:val="00682F1A"/>
    <w:rsid w:val="006837F9"/>
    <w:rsid w:val="00684F62"/>
    <w:rsid w:val="006851E5"/>
    <w:rsid w:val="00686C49"/>
    <w:rsid w:val="00687112"/>
    <w:rsid w:val="006900F6"/>
    <w:rsid w:val="00690E77"/>
    <w:rsid w:val="00692131"/>
    <w:rsid w:val="0069316B"/>
    <w:rsid w:val="00694805"/>
    <w:rsid w:val="0069542B"/>
    <w:rsid w:val="00696440"/>
    <w:rsid w:val="006A009F"/>
    <w:rsid w:val="006A0142"/>
    <w:rsid w:val="006A2D53"/>
    <w:rsid w:val="006A51E5"/>
    <w:rsid w:val="006A5667"/>
    <w:rsid w:val="006A5C72"/>
    <w:rsid w:val="006A643C"/>
    <w:rsid w:val="006B1100"/>
    <w:rsid w:val="006B1E00"/>
    <w:rsid w:val="006B57D7"/>
    <w:rsid w:val="006B6000"/>
    <w:rsid w:val="006B6ADA"/>
    <w:rsid w:val="006C1C33"/>
    <w:rsid w:val="006C2481"/>
    <w:rsid w:val="006C2CBF"/>
    <w:rsid w:val="006C458B"/>
    <w:rsid w:val="006D1102"/>
    <w:rsid w:val="006D1254"/>
    <w:rsid w:val="006D251F"/>
    <w:rsid w:val="006D2F40"/>
    <w:rsid w:val="006D33D8"/>
    <w:rsid w:val="006D3DF4"/>
    <w:rsid w:val="006D48B5"/>
    <w:rsid w:val="006D56AE"/>
    <w:rsid w:val="006D5A35"/>
    <w:rsid w:val="006D6877"/>
    <w:rsid w:val="006D69D8"/>
    <w:rsid w:val="006D706D"/>
    <w:rsid w:val="006E00FB"/>
    <w:rsid w:val="006E1690"/>
    <w:rsid w:val="006E1760"/>
    <w:rsid w:val="006E261C"/>
    <w:rsid w:val="006E3F28"/>
    <w:rsid w:val="006E478F"/>
    <w:rsid w:val="006E4B11"/>
    <w:rsid w:val="006E4DBF"/>
    <w:rsid w:val="006E4EAE"/>
    <w:rsid w:val="006E56EA"/>
    <w:rsid w:val="006E5E81"/>
    <w:rsid w:val="006E5E8E"/>
    <w:rsid w:val="006F0F7F"/>
    <w:rsid w:val="006F188D"/>
    <w:rsid w:val="006F2762"/>
    <w:rsid w:val="006F4193"/>
    <w:rsid w:val="006F55E9"/>
    <w:rsid w:val="006F662D"/>
    <w:rsid w:val="006F6E84"/>
    <w:rsid w:val="007020F5"/>
    <w:rsid w:val="0070259B"/>
    <w:rsid w:val="00702B2B"/>
    <w:rsid w:val="00702D2F"/>
    <w:rsid w:val="00703A31"/>
    <w:rsid w:val="00707952"/>
    <w:rsid w:val="007179C2"/>
    <w:rsid w:val="00717D2E"/>
    <w:rsid w:val="007218C0"/>
    <w:rsid w:val="00730001"/>
    <w:rsid w:val="00730AEF"/>
    <w:rsid w:val="00731BC3"/>
    <w:rsid w:val="00732CFC"/>
    <w:rsid w:val="00732E60"/>
    <w:rsid w:val="007341A1"/>
    <w:rsid w:val="0073545B"/>
    <w:rsid w:val="007354C2"/>
    <w:rsid w:val="00735939"/>
    <w:rsid w:val="00740271"/>
    <w:rsid w:val="00740BE5"/>
    <w:rsid w:val="00741757"/>
    <w:rsid w:val="00741D34"/>
    <w:rsid w:val="00742E27"/>
    <w:rsid w:val="007430FB"/>
    <w:rsid w:val="007431D7"/>
    <w:rsid w:val="0074427B"/>
    <w:rsid w:val="0074599F"/>
    <w:rsid w:val="00747CF6"/>
    <w:rsid w:val="007503E4"/>
    <w:rsid w:val="0075256E"/>
    <w:rsid w:val="00752A07"/>
    <w:rsid w:val="00753981"/>
    <w:rsid w:val="0075488E"/>
    <w:rsid w:val="00755974"/>
    <w:rsid w:val="0075607D"/>
    <w:rsid w:val="00756346"/>
    <w:rsid w:val="00756967"/>
    <w:rsid w:val="007570F0"/>
    <w:rsid w:val="00761768"/>
    <w:rsid w:val="00762FEF"/>
    <w:rsid w:val="007634E0"/>
    <w:rsid w:val="00763D29"/>
    <w:rsid w:val="00764484"/>
    <w:rsid w:val="00765A71"/>
    <w:rsid w:val="00765F63"/>
    <w:rsid w:val="00766158"/>
    <w:rsid w:val="007711CE"/>
    <w:rsid w:val="0077182F"/>
    <w:rsid w:val="007749AF"/>
    <w:rsid w:val="007761F4"/>
    <w:rsid w:val="0077627A"/>
    <w:rsid w:val="00777A1C"/>
    <w:rsid w:val="00780D2B"/>
    <w:rsid w:val="0078292F"/>
    <w:rsid w:val="00782B12"/>
    <w:rsid w:val="007840A6"/>
    <w:rsid w:val="00784F42"/>
    <w:rsid w:val="0078565B"/>
    <w:rsid w:val="00785E84"/>
    <w:rsid w:val="0079057D"/>
    <w:rsid w:val="0079122B"/>
    <w:rsid w:val="00793D42"/>
    <w:rsid w:val="007946CE"/>
    <w:rsid w:val="007966DC"/>
    <w:rsid w:val="0079712D"/>
    <w:rsid w:val="007A2B0A"/>
    <w:rsid w:val="007A349F"/>
    <w:rsid w:val="007A3F57"/>
    <w:rsid w:val="007A4A73"/>
    <w:rsid w:val="007A62E5"/>
    <w:rsid w:val="007A6C41"/>
    <w:rsid w:val="007A6EDE"/>
    <w:rsid w:val="007A798D"/>
    <w:rsid w:val="007A7C78"/>
    <w:rsid w:val="007B03FD"/>
    <w:rsid w:val="007B078C"/>
    <w:rsid w:val="007B0E48"/>
    <w:rsid w:val="007B1041"/>
    <w:rsid w:val="007B25D7"/>
    <w:rsid w:val="007B4398"/>
    <w:rsid w:val="007B47B9"/>
    <w:rsid w:val="007B56B1"/>
    <w:rsid w:val="007B5C97"/>
    <w:rsid w:val="007B70E2"/>
    <w:rsid w:val="007C37FA"/>
    <w:rsid w:val="007C470E"/>
    <w:rsid w:val="007C65F9"/>
    <w:rsid w:val="007C7F48"/>
    <w:rsid w:val="007D15C5"/>
    <w:rsid w:val="007D1DFF"/>
    <w:rsid w:val="007D2094"/>
    <w:rsid w:val="007D242F"/>
    <w:rsid w:val="007D2D55"/>
    <w:rsid w:val="007D32E0"/>
    <w:rsid w:val="007D3479"/>
    <w:rsid w:val="007D3FFE"/>
    <w:rsid w:val="007D416A"/>
    <w:rsid w:val="007D46F6"/>
    <w:rsid w:val="007D6A90"/>
    <w:rsid w:val="007E1EDB"/>
    <w:rsid w:val="007E27F7"/>
    <w:rsid w:val="007E73A7"/>
    <w:rsid w:val="007F2A72"/>
    <w:rsid w:val="007F2CB3"/>
    <w:rsid w:val="007F2F17"/>
    <w:rsid w:val="007F3BA1"/>
    <w:rsid w:val="007F47DC"/>
    <w:rsid w:val="007F759E"/>
    <w:rsid w:val="007F7D0E"/>
    <w:rsid w:val="008001F9"/>
    <w:rsid w:val="008006D3"/>
    <w:rsid w:val="008018C9"/>
    <w:rsid w:val="00803746"/>
    <w:rsid w:val="008039BC"/>
    <w:rsid w:val="00804354"/>
    <w:rsid w:val="00805EBF"/>
    <w:rsid w:val="0080691C"/>
    <w:rsid w:val="008079A9"/>
    <w:rsid w:val="00813C62"/>
    <w:rsid w:val="008203E5"/>
    <w:rsid w:val="00820E95"/>
    <w:rsid w:val="00822A6E"/>
    <w:rsid w:val="00822C9D"/>
    <w:rsid w:val="008236E8"/>
    <w:rsid w:val="00823D20"/>
    <w:rsid w:val="00825294"/>
    <w:rsid w:val="00825433"/>
    <w:rsid w:val="00825802"/>
    <w:rsid w:val="00825FF0"/>
    <w:rsid w:val="00826377"/>
    <w:rsid w:val="00826535"/>
    <w:rsid w:val="00830250"/>
    <w:rsid w:val="008302FF"/>
    <w:rsid w:val="00832E82"/>
    <w:rsid w:val="008331A8"/>
    <w:rsid w:val="0083591B"/>
    <w:rsid w:val="00836485"/>
    <w:rsid w:val="00837985"/>
    <w:rsid w:val="00840095"/>
    <w:rsid w:val="00840DCB"/>
    <w:rsid w:val="008413DE"/>
    <w:rsid w:val="00842886"/>
    <w:rsid w:val="00844922"/>
    <w:rsid w:val="00844A62"/>
    <w:rsid w:val="00846042"/>
    <w:rsid w:val="0084744A"/>
    <w:rsid w:val="008474BD"/>
    <w:rsid w:val="00850FB6"/>
    <w:rsid w:val="00852556"/>
    <w:rsid w:val="008556DE"/>
    <w:rsid w:val="00860713"/>
    <w:rsid w:val="008618B0"/>
    <w:rsid w:val="00861A4D"/>
    <w:rsid w:val="0086273A"/>
    <w:rsid w:val="00872C4B"/>
    <w:rsid w:val="00874A8A"/>
    <w:rsid w:val="00875B6B"/>
    <w:rsid w:val="008760EC"/>
    <w:rsid w:val="0087655C"/>
    <w:rsid w:val="0088143A"/>
    <w:rsid w:val="00881964"/>
    <w:rsid w:val="00881AD4"/>
    <w:rsid w:val="0088265E"/>
    <w:rsid w:val="00883286"/>
    <w:rsid w:val="00884ECE"/>
    <w:rsid w:val="008850BB"/>
    <w:rsid w:val="00885AF9"/>
    <w:rsid w:val="008875D7"/>
    <w:rsid w:val="008876C6"/>
    <w:rsid w:val="00887910"/>
    <w:rsid w:val="00890247"/>
    <w:rsid w:val="00890CCE"/>
    <w:rsid w:val="00891E77"/>
    <w:rsid w:val="0089270A"/>
    <w:rsid w:val="00892EE2"/>
    <w:rsid w:val="00892F6C"/>
    <w:rsid w:val="00894AF4"/>
    <w:rsid w:val="00895108"/>
    <w:rsid w:val="00895166"/>
    <w:rsid w:val="008A0A2B"/>
    <w:rsid w:val="008A0F1A"/>
    <w:rsid w:val="008A1CE2"/>
    <w:rsid w:val="008A4304"/>
    <w:rsid w:val="008A4905"/>
    <w:rsid w:val="008B0192"/>
    <w:rsid w:val="008B0BA9"/>
    <w:rsid w:val="008B11CB"/>
    <w:rsid w:val="008B1296"/>
    <w:rsid w:val="008B2145"/>
    <w:rsid w:val="008B2F5D"/>
    <w:rsid w:val="008B34CB"/>
    <w:rsid w:val="008B627B"/>
    <w:rsid w:val="008C0EFD"/>
    <w:rsid w:val="008C2D77"/>
    <w:rsid w:val="008C4AB3"/>
    <w:rsid w:val="008C5F67"/>
    <w:rsid w:val="008C7162"/>
    <w:rsid w:val="008C733F"/>
    <w:rsid w:val="008C7542"/>
    <w:rsid w:val="008D11AA"/>
    <w:rsid w:val="008D6D14"/>
    <w:rsid w:val="008E168C"/>
    <w:rsid w:val="008E2210"/>
    <w:rsid w:val="008E2D06"/>
    <w:rsid w:val="008E60CF"/>
    <w:rsid w:val="008F1761"/>
    <w:rsid w:val="008F1A58"/>
    <w:rsid w:val="008F32CE"/>
    <w:rsid w:val="008F5CC5"/>
    <w:rsid w:val="008F64CD"/>
    <w:rsid w:val="008F6930"/>
    <w:rsid w:val="008F7C1D"/>
    <w:rsid w:val="00901413"/>
    <w:rsid w:val="00901514"/>
    <w:rsid w:val="00901817"/>
    <w:rsid w:val="009019D3"/>
    <w:rsid w:val="00903982"/>
    <w:rsid w:val="00903FC2"/>
    <w:rsid w:val="00906CA0"/>
    <w:rsid w:val="0090763B"/>
    <w:rsid w:val="00910B7F"/>
    <w:rsid w:val="00911C62"/>
    <w:rsid w:val="00911D84"/>
    <w:rsid w:val="00911FD8"/>
    <w:rsid w:val="0091243B"/>
    <w:rsid w:val="00912BDB"/>
    <w:rsid w:val="00912CEE"/>
    <w:rsid w:val="0091338B"/>
    <w:rsid w:val="00913EB2"/>
    <w:rsid w:val="00915719"/>
    <w:rsid w:val="00915FC3"/>
    <w:rsid w:val="00916A71"/>
    <w:rsid w:val="009171D9"/>
    <w:rsid w:val="009173EF"/>
    <w:rsid w:val="00920931"/>
    <w:rsid w:val="00921168"/>
    <w:rsid w:val="00921771"/>
    <w:rsid w:val="00921B6D"/>
    <w:rsid w:val="00922586"/>
    <w:rsid w:val="00922A04"/>
    <w:rsid w:val="009231B8"/>
    <w:rsid w:val="00923A79"/>
    <w:rsid w:val="009251EB"/>
    <w:rsid w:val="009254B6"/>
    <w:rsid w:val="009272EB"/>
    <w:rsid w:val="00927A52"/>
    <w:rsid w:val="009330D3"/>
    <w:rsid w:val="00934297"/>
    <w:rsid w:val="00940F0C"/>
    <w:rsid w:val="00941BDC"/>
    <w:rsid w:val="00942A4E"/>
    <w:rsid w:val="00943100"/>
    <w:rsid w:val="00944762"/>
    <w:rsid w:val="0094564B"/>
    <w:rsid w:val="0094655D"/>
    <w:rsid w:val="009471D8"/>
    <w:rsid w:val="009477D7"/>
    <w:rsid w:val="00947E85"/>
    <w:rsid w:val="0095083F"/>
    <w:rsid w:val="009518B0"/>
    <w:rsid w:val="0095211F"/>
    <w:rsid w:val="00956654"/>
    <w:rsid w:val="009612B4"/>
    <w:rsid w:val="00961358"/>
    <w:rsid w:val="0096171C"/>
    <w:rsid w:val="009617DA"/>
    <w:rsid w:val="00961AFE"/>
    <w:rsid w:val="00961B0F"/>
    <w:rsid w:val="00961CF1"/>
    <w:rsid w:val="00961D25"/>
    <w:rsid w:val="00962472"/>
    <w:rsid w:val="0096290C"/>
    <w:rsid w:val="00963F73"/>
    <w:rsid w:val="00964F13"/>
    <w:rsid w:val="009664BF"/>
    <w:rsid w:val="0097071F"/>
    <w:rsid w:val="00972CDB"/>
    <w:rsid w:val="00972F85"/>
    <w:rsid w:val="0097575C"/>
    <w:rsid w:val="00977EFF"/>
    <w:rsid w:val="0098055D"/>
    <w:rsid w:val="00982BB6"/>
    <w:rsid w:val="00982F4F"/>
    <w:rsid w:val="00982FA5"/>
    <w:rsid w:val="0098336C"/>
    <w:rsid w:val="00983488"/>
    <w:rsid w:val="00983670"/>
    <w:rsid w:val="00983C6E"/>
    <w:rsid w:val="00985598"/>
    <w:rsid w:val="009864BD"/>
    <w:rsid w:val="00986B41"/>
    <w:rsid w:val="00987C57"/>
    <w:rsid w:val="009903D7"/>
    <w:rsid w:val="00990C97"/>
    <w:rsid w:val="00991210"/>
    <w:rsid w:val="00991EFC"/>
    <w:rsid w:val="009932CF"/>
    <w:rsid w:val="009932E0"/>
    <w:rsid w:val="00995200"/>
    <w:rsid w:val="00995A61"/>
    <w:rsid w:val="00995B8A"/>
    <w:rsid w:val="00996898"/>
    <w:rsid w:val="009A06B6"/>
    <w:rsid w:val="009A07A9"/>
    <w:rsid w:val="009A131C"/>
    <w:rsid w:val="009A1D63"/>
    <w:rsid w:val="009A20E4"/>
    <w:rsid w:val="009A286F"/>
    <w:rsid w:val="009A4972"/>
    <w:rsid w:val="009A4CA1"/>
    <w:rsid w:val="009A68AA"/>
    <w:rsid w:val="009B0634"/>
    <w:rsid w:val="009B0DF4"/>
    <w:rsid w:val="009B150D"/>
    <w:rsid w:val="009B53CD"/>
    <w:rsid w:val="009B62BC"/>
    <w:rsid w:val="009B6BD4"/>
    <w:rsid w:val="009B6E75"/>
    <w:rsid w:val="009B7614"/>
    <w:rsid w:val="009C0090"/>
    <w:rsid w:val="009C0538"/>
    <w:rsid w:val="009C1C01"/>
    <w:rsid w:val="009C3CC4"/>
    <w:rsid w:val="009C4FCC"/>
    <w:rsid w:val="009C5DA3"/>
    <w:rsid w:val="009C650A"/>
    <w:rsid w:val="009C6617"/>
    <w:rsid w:val="009D0948"/>
    <w:rsid w:val="009D2A4F"/>
    <w:rsid w:val="009D41F1"/>
    <w:rsid w:val="009D4CEE"/>
    <w:rsid w:val="009D5035"/>
    <w:rsid w:val="009D544E"/>
    <w:rsid w:val="009D60BA"/>
    <w:rsid w:val="009D6666"/>
    <w:rsid w:val="009D6F44"/>
    <w:rsid w:val="009D720A"/>
    <w:rsid w:val="009E11A7"/>
    <w:rsid w:val="009E6D23"/>
    <w:rsid w:val="009E71DC"/>
    <w:rsid w:val="009E7BF7"/>
    <w:rsid w:val="009E7C49"/>
    <w:rsid w:val="009F0AC0"/>
    <w:rsid w:val="009F17DB"/>
    <w:rsid w:val="009F2805"/>
    <w:rsid w:val="009F3273"/>
    <w:rsid w:val="009F3953"/>
    <w:rsid w:val="009F39F8"/>
    <w:rsid w:val="009F5A44"/>
    <w:rsid w:val="009F6D6F"/>
    <w:rsid w:val="009F6FBE"/>
    <w:rsid w:val="009F756F"/>
    <w:rsid w:val="009F7C62"/>
    <w:rsid w:val="00A00655"/>
    <w:rsid w:val="00A00E0E"/>
    <w:rsid w:val="00A02DE6"/>
    <w:rsid w:val="00A02FF1"/>
    <w:rsid w:val="00A044AA"/>
    <w:rsid w:val="00A070A5"/>
    <w:rsid w:val="00A105B9"/>
    <w:rsid w:val="00A10AA8"/>
    <w:rsid w:val="00A111F6"/>
    <w:rsid w:val="00A11BC0"/>
    <w:rsid w:val="00A123AC"/>
    <w:rsid w:val="00A12E3A"/>
    <w:rsid w:val="00A13FB6"/>
    <w:rsid w:val="00A163B1"/>
    <w:rsid w:val="00A16A14"/>
    <w:rsid w:val="00A247CF"/>
    <w:rsid w:val="00A25174"/>
    <w:rsid w:val="00A25C2B"/>
    <w:rsid w:val="00A25C86"/>
    <w:rsid w:val="00A26365"/>
    <w:rsid w:val="00A30493"/>
    <w:rsid w:val="00A33BF0"/>
    <w:rsid w:val="00A33D88"/>
    <w:rsid w:val="00A36D85"/>
    <w:rsid w:val="00A3721B"/>
    <w:rsid w:val="00A40040"/>
    <w:rsid w:val="00A40926"/>
    <w:rsid w:val="00A41767"/>
    <w:rsid w:val="00A421E6"/>
    <w:rsid w:val="00A437C9"/>
    <w:rsid w:val="00A43F02"/>
    <w:rsid w:val="00A45DFA"/>
    <w:rsid w:val="00A45F17"/>
    <w:rsid w:val="00A46AFE"/>
    <w:rsid w:val="00A47395"/>
    <w:rsid w:val="00A506C5"/>
    <w:rsid w:val="00A50A55"/>
    <w:rsid w:val="00A54868"/>
    <w:rsid w:val="00A60C79"/>
    <w:rsid w:val="00A62E7B"/>
    <w:rsid w:val="00A631AC"/>
    <w:rsid w:val="00A65B31"/>
    <w:rsid w:val="00A66376"/>
    <w:rsid w:val="00A66E23"/>
    <w:rsid w:val="00A70BF3"/>
    <w:rsid w:val="00A71ADA"/>
    <w:rsid w:val="00A71D42"/>
    <w:rsid w:val="00A73A2F"/>
    <w:rsid w:val="00A73FAA"/>
    <w:rsid w:val="00A749CE"/>
    <w:rsid w:val="00A76436"/>
    <w:rsid w:val="00A7709D"/>
    <w:rsid w:val="00A8130D"/>
    <w:rsid w:val="00A8286C"/>
    <w:rsid w:val="00A82CAF"/>
    <w:rsid w:val="00A83B9C"/>
    <w:rsid w:val="00A90C55"/>
    <w:rsid w:val="00A92CD4"/>
    <w:rsid w:val="00AA2A41"/>
    <w:rsid w:val="00AA2C3E"/>
    <w:rsid w:val="00AA4524"/>
    <w:rsid w:val="00AA5352"/>
    <w:rsid w:val="00AA6FB8"/>
    <w:rsid w:val="00AA781D"/>
    <w:rsid w:val="00AA7A60"/>
    <w:rsid w:val="00AA7B28"/>
    <w:rsid w:val="00AB0FCF"/>
    <w:rsid w:val="00AB20D2"/>
    <w:rsid w:val="00AB2A69"/>
    <w:rsid w:val="00AB3232"/>
    <w:rsid w:val="00AB451A"/>
    <w:rsid w:val="00AB4C63"/>
    <w:rsid w:val="00AB53B3"/>
    <w:rsid w:val="00AB5FE1"/>
    <w:rsid w:val="00AB696E"/>
    <w:rsid w:val="00AB6A63"/>
    <w:rsid w:val="00AC0D83"/>
    <w:rsid w:val="00AC1F62"/>
    <w:rsid w:val="00AC27B6"/>
    <w:rsid w:val="00AC5163"/>
    <w:rsid w:val="00AC61DB"/>
    <w:rsid w:val="00AC6350"/>
    <w:rsid w:val="00AC6A98"/>
    <w:rsid w:val="00AC72D1"/>
    <w:rsid w:val="00AC7771"/>
    <w:rsid w:val="00AD02A9"/>
    <w:rsid w:val="00AD0DA0"/>
    <w:rsid w:val="00AD119F"/>
    <w:rsid w:val="00AD3971"/>
    <w:rsid w:val="00AD3F69"/>
    <w:rsid w:val="00AD4678"/>
    <w:rsid w:val="00AD472D"/>
    <w:rsid w:val="00AD4847"/>
    <w:rsid w:val="00AD4E3D"/>
    <w:rsid w:val="00AD6AC4"/>
    <w:rsid w:val="00AE1410"/>
    <w:rsid w:val="00AE1AA3"/>
    <w:rsid w:val="00AE20AE"/>
    <w:rsid w:val="00AE362E"/>
    <w:rsid w:val="00AE40E7"/>
    <w:rsid w:val="00AE47C4"/>
    <w:rsid w:val="00AE50D8"/>
    <w:rsid w:val="00AE6768"/>
    <w:rsid w:val="00AE6BA6"/>
    <w:rsid w:val="00AF3739"/>
    <w:rsid w:val="00AF558F"/>
    <w:rsid w:val="00AF738C"/>
    <w:rsid w:val="00B0026F"/>
    <w:rsid w:val="00B0126B"/>
    <w:rsid w:val="00B01D3F"/>
    <w:rsid w:val="00B03547"/>
    <w:rsid w:val="00B03B40"/>
    <w:rsid w:val="00B04B9E"/>
    <w:rsid w:val="00B06ADF"/>
    <w:rsid w:val="00B07DDC"/>
    <w:rsid w:val="00B10276"/>
    <w:rsid w:val="00B104DA"/>
    <w:rsid w:val="00B107A7"/>
    <w:rsid w:val="00B107C2"/>
    <w:rsid w:val="00B10F11"/>
    <w:rsid w:val="00B11437"/>
    <w:rsid w:val="00B117A5"/>
    <w:rsid w:val="00B12655"/>
    <w:rsid w:val="00B126CF"/>
    <w:rsid w:val="00B12916"/>
    <w:rsid w:val="00B13DBC"/>
    <w:rsid w:val="00B14480"/>
    <w:rsid w:val="00B14559"/>
    <w:rsid w:val="00B14B04"/>
    <w:rsid w:val="00B1536A"/>
    <w:rsid w:val="00B15BD8"/>
    <w:rsid w:val="00B1605E"/>
    <w:rsid w:val="00B249F3"/>
    <w:rsid w:val="00B24F18"/>
    <w:rsid w:val="00B30F8B"/>
    <w:rsid w:val="00B3346C"/>
    <w:rsid w:val="00B34990"/>
    <w:rsid w:val="00B35D36"/>
    <w:rsid w:val="00B3604C"/>
    <w:rsid w:val="00B37513"/>
    <w:rsid w:val="00B40534"/>
    <w:rsid w:val="00B432D5"/>
    <w:rsid w:val="00B45A52"/>
    <w:rsid w:val="00B45DDB"/>
    <w:rsid w:val="00B47347"/>
    <w:rsid w:val="00B47674"/>
    <w:rsid w:val="00B500A4"/>
    <w:rsid w:val="00B52038"/>
    <w:rsid w:val="00B5272E"/>
    <w:rsid w:val="00B52998"/>
    <w:rsid w:val="00B532C8"/>
    <w:rsid w:val="00B53C2C"/>
    <w:rsid w:val="00B554B1"/>
    <w:rsid w:val="00B576A0"/>
    <w:rsid w:val="00B63128"/>
    <w:rsid w:val="00B65072"/>
    <w:rsid w:val="00B650A8"/>
    <w:rsid w:val="00B65235"/>
    <w:rsid w:val="00B66A30"/>
    <w:rsid w:val="00B67408"/>
    <w:rsid w:val="00B71C04"/>
    <w:rsid w:val="00B7204D"/>
    <w:rsid w:val="00B752B4"/>
    <w:rsid w:val="00B75F89"/>
    <w:rsid w:val="00B76337"/>
    <w:rsid w:val="00B80CED"/>
    <w:rsid w:val="00B82173"/>
    <w:rsid w:val="00B83CB7"/>
    <w:rsid w:val="00B84109"/>
    <w:rsid w:val="00B84A95"/>
    <w:rsid w:val="00B854A5"/>
    <w:rsid w:val="00B85FF8"/>
    <w:rsid w:val="00B8648A"/>
    <w:rsid w:val="00B864E6"/>
    <w:rsid w:val="00B866F9"/>
    <w:rsid w:val="00B87021"/>
    <w:rsid w:val="00B917A4"/>
    <w:rsid w:val="00B91B9D"/>
    <w:rsid w:val="00B921B3"/>
    <w:rsid w:val="00B95A65"/>
    <w:rsid w:val="00B971E5"/>
    <w:rsid w:val="00B97C2D"/>
    <w:rsid w:val="00BA0F46"/>
    <w:rsid w:val="00BA1A5B"/>
    <w:rsid w:val="00BA237F"/>
    <w:rsid w:val="00BA27E1"/>
    <w:rsid w:val="00BA35D5"/>
    <w:rsid w:val="00BA59C0"/>
    <w:rsid w:val="00BA6866"/>
    <w:rsid w:val="00BA7B43"/>
    <w:rsid w:val="00BA7F05"/>
    <w:rsid w:val="00BA7F97"/>
    <w:rsid w:val="00BB2F33"/>
    <w:rsid w:val="00BB5051"/>
    <w:rsid w:val="00BB6905"/>
    <w:rsid w:val="00BB7C02"/>
    <w:rsid w:val="00BC20AC"/>
    <w:rsid w:val="00BC27A1"/>
    <w:rsid w:val="00BC403D"/>
    <w:rsid w:val="00BC40C3"/>
    <w:rsid w:val="00BC4996"/>
    <w:rsid w:val="00BC5991"/>
    <w:rsid w:val="00BC5DEB"/>
    <w:rsid w:val="00BC66DB"/>
    <w:rsid w:val="00BC708A"/>
    <w:rsid w:val="00BD1BE9"/>
    <w:rsid w:val="00BD41D1"/>
    <w:rsid w:val="00BD4D8A"/>
    <w:rsid w:val="00BD5407"/>
    <w:rsid w:val="00BD59F2"/>
    <w:rsid w:val="00BE04CE"/>
    <w:rsid w:val="00BE0719"/>
    <w:rsid w:val="00BE1194"/>
    <w:rsid w:val="00BE3E7A"/>
    <w:rsid w:val="00BE45D0"/>
    <w:rsid w:val="00BF1434"/>
    <w:rsid w:val="00BF186C"/>
    <w:rsid w:val="00BF1F92"/>
    <w:rsid w:val="00BF2C38"/>
    <w:rsid w:val="00BF2FA7"/>
    <w:rsid w:val="00BF4624"/>
    <w:rsid w:val="00BF62F7"/>
    <w:rsid w:val="00BF65FF"/>
    <w:rsid w:val="00BF6721"/>
    <w:rsid w:val="00BF6CEE"/>
    <w:rsid w:val="00C01044"/>
    <w:rsid w:val="00C02E5D"/>
    <w:rsid w:val="00C069C1"/>
    <w:rsid w:val="00C06C79"/>
    <w:rsid w:val="00C07430"/>
    <w:rsid w:val="00C12D20"/>
    <w:rsid w:val="00C130AA"/>
    <w:rsid w:val="00C141C4"/>
    <w:rsid w:val="00C143C9"/>
    <w:rsid w:val="00C15656"/>
    <w:rsid w:val="00C16182"/>
    <w:rsid w:val="00C22056"/>
    <w:rsid w:val="00C2277F"/>
    <w:rsid w:val="00C22933"/>
    <w:rsid w:val="00C266D8"/>
    <w:rsid w:val="00C3031F"/>
    <w:rsid w:val="00C351B9"/>
    <w:rsid w:val="00C35AD4"/>
    <w:rsid w:val="00C3619A"/>
    <w:rsid w:val="00C365A9"/>
    <w:rsid w:val="00C3688B"/>
    <w:rsid w:val="00C379C1"/>
    <w:rsid w:val="00C4088B"/>
    <w:rsid w:val="00C41B61"/>
    <w:rsid w:val="00C41E15"/>
    <w:rsid w:val="00C468CD"/>
    <w:rsid w:val="00C46DAB"/>
    <w:rsid w:val="00C46EC1"/>
    <w:rsid w:val="00C5111B"/>
    <w:rsid w:val="00C514F9"/>
    <w:rsid w:val="00C51A50"/>
    <w:rsid w:val="00C52EF8"/>
    <w:rsid w:val="00C54A11"/>
    <w:rsid w:val="00C55902"/>
    <w:rsid w:val="00C57A68"/>
    <w:rsid w:val="00C62A6D"/>
    <w:rsid w:val="00C649E0"/>
    <w:rsid w:val="00C669B9"/>
    <w:rsid w:val="00C66BED"/>
    <w:rsid w:val="00C6716E"/>
    <w:rsid w:val="00C70392"/>
    <w:rsid w:val="00C73CD0"/>
    <w:rsid w:val="00C7633B"/>
    <w:rsid w:val="00C805D9"/>
    <w:rsid w:val="00C82789"/>
    <w:rsid w:val="00C86519"/>
    <w:rsid w:val="00C901D0"/>
    <w:rsid w:val="00C90459"/>
    <w:rsid w:val="00C90697"/>
    <w:rsid w:val="00C90960"/>
    <w:rsid w:val="00C9173B"/>
    <w:rsid w:val="00C9219A"/>
    <w:rsid w:val="00C937B8"/>
    <w:rsid w:val="00C941F0"/>
    <w:rsid w:val="00C94E34"/>
    <w:rsid w:val="00CA1002"/>
    <w:rsid w:val="00CA19E1"/>
    <w:rsid w:val="00CA2384"/>
    <w:rsid w:val="00CA28D0"/>
    <w:rsid w:val="00CA4791"/>
    <w:rsid w:val="00CA4EE0"/>
    <w:rsid w:val="00CB1498"/>
    <w:rsid w:val="00CB16F8"/>
    <w:rsid w:val="00CB21C0"/>
    <w:rsid w:val="00CB25A6"/>
    <w:rsid w:val="00CB32E2"/>
    <w:rsid w:val="00CB446A"/>
    <w:rsid w:val="00CB565C"/>
    <w:rsid w:val="00CB590F"/>
    <w:rsid w:val="00CB6B8B"/>
    <w:rsid w:val="00CB7D85"/>
    <w:rsid w:val="00CC0AAC"/>
    <w:rsid w:val="00CC16C5"/>
    <w:rsid w:val="00CC1BE8"/>
    <w:rsid w:val="00CC1C05"/>
    <w:rsid w:val="00CC23DC"/>
    <w:rsid w:val="00CC47BD"/>
    <w:rsid w:val="00CC5D1F"/>
    <w:rsid w:val="00CC5D8B"/>
    <w:rsid w:val="00CC679F"/>
    <w:rsid w:val="00CC70BC"/>
    <w:rsid w:val="00CD0114"/>
    <w:rsid w:val="00CD06AD"/>
    <w:rsid w:val="00CD1506"/>
    <w:rsid w:val="00CD1AF4"/>
    <w:rsid w:val="00CD277A"/>
    <w:rsid w:val="00CD3892"/>
    <w:rsid w:val="00CD43D1"/>
    <w:rsid w:val="00CD4733"/>
    <w:rsid w:val="00CD481A"/>
    <w:rsid w:val="00CD71F4"/>
    <w:rsid w:val="00CE05AB"/>
    <w:rsid w:val="00CE1470"/>
    <w:rsid w:val="00CE16B1"/>
    <w:rsid w:val="00CE2BF3"/>
    <w:rsid w:val="00CE33B4"/>
    <w:rsid w:val="00CE368D"/>
    <w:rsid w:val="00CE516A"/>
    <w:rsid w:val="00CF0594"/>
    <w:rsid w:val="00CF11FC"/>
    <w:rsid w:val="00CF1759"/>
    <w:rsid w:val="00CF2D9E"/>
    <w:rsid w:val="00CF2EBA"/>
    <w:rsid w:val="00CF3686"/>
    <w:rsid w:val="00CF4311"/>
    <w:rsid w:val="00CF5646"/>
    <w:rsid w:val="00CF64F8"/>
    <w:rsid w:val="00D00E66"/>
    <w:rsid w:val="00D0133F"/>
    <w:rsid w:val="00D0196B"/>
    <w:rsid w:val="00D0354E"/>
    <w:rsid w:val="00D054C2"/>
    <w:rsid w:val="00D0552D"/>
    <w:rsid w:val="00D06C77"/>
    <w:rsid w:val="00D1073E"/>
    <w:rsid w:val="00D11621"/>
    <w:rsid w:val="00D12BE8"/>
    <w:rsid w:val="00D1469E"/>
    <w:rsid w:val="00D14D0A"/>
    <w:rsid w:val="00D16345"/>
    <w:rsid w:val="00D16E62"/>
    <w:rsid w:val="00D20853"/>
    <w:rsid w:val="00D21380"/>
    <w:rsid w:val="00D230A2"/>
    <w:rsid w:val="00D23ADD"/>
    <w:rsid w:val="00D2451B"/>
    <w:rsid w:val="00D258AB"/>
    <w:rsid w:val="00D2655C"/>
    <w:rsid w:val="00D26E93"/>
    <w:rsid w:val="00D27517"/>
    <w:rsid w:val="00D278AD"/>
    <w:rsid w:val="00D30178"/>
    <w:rsid w:val="00D31EBD"/>
    <w:rsid w:val="00D3491E"/>
    <w:rsid w:val="00D37F93"/>
    <w:rsid w:val="00D40FCF"/>
    <w:rsid w:val="00D41B59"/>
    <w:rsid w:val="00D42A7F"/>
    <w:rsid w:val="00D43539"/>
    <w:rsid w:val="00D45ABD"/>
    <w:rsid w:val="00D45B1B"/>
    <w:rsid w:val="00D46309"/>
    <w:rsid w:val="00D47C52"/>
    <w:rsid w:val="00D5051C"/>
    <w:rsid w:val="00D51DE8"/>
    <w:rsid w:val="00D52D40"/>
    <w:rsid w:val="00D5408E"/>
    <w:rsid w:val="00D55B9B"/>
    <w:rsid w:val="00D605BD"/>
    <w:rsid w:val="00D623FB"/>
    <w:rsid w:val="00D62CDD"/>
    <w:rsid w:val="00D631B9"/>
    <w:rsid w:val="00D63934"/>
    <w:rsid w:val="00D64934"/>
    <w:rsid w:val="00D64EE8"/>
    <w:rsid w:val="00D65FB1"/>
    <w:rsid w:val="00D6668E"/>
    <w:rsid w:val="00D700DD"/>
    <w:rsid w:val="00D70301"/>
    <w:rsid w:val="00D706B8"/>
    <w:rsid w:val="00D70E0B"/>
    <w:rsid w:val="00D715B1"/>
    <w:rsid w:val="00D80397"/>
    <w:rsid w:val="00D821E1"/>
    <w:rsid w:val="00D828D8"/>
    <w:rsid w:val="00D8451E"/>
    <w:rsid w:val="00D848BA"/>
    <w:rsid w:val="00D8591E"/>
    <w:rsid w:val="00D86115"/>
    <w:rsid w:val="00D867C8"/>
    <w:rsid w:val="00D87071"/>
    <w:rsid w:val="00D87452"/>
    <w:rsid w:val="00D87E63"/>
    <w:rsid w:val="00D87F59"/>
    <w:rsid w:val="00D90474"/>
    <w:rsid w:val="00D90869"/>
    <w:rsid w:val="00D913D0"/>
    <w:rsid w:val="00D9143D"/>
    <w:rsid w:val="00D9185C"/>
    <w:rsid w:val="00D91E75"/>
    <w:rsid w:val="00DA1CBA"/>
    <w:rsid w:val="00DA2325"/>
    <w:rsid w:val="00DA4003"/>
    <w:rsid w:val="00DA4A0F"/>
    <w:rsid w:val="00DA65EA"/>
    <w:rsid w:val="00DB0FE9"/>
    <w:rsid w:val="00DB1A3C"/>
    <w:rsid w:val="00DB31A4"/>
    <w:rsid w:val="00DB3EAB"/>
    <w:rsid w:val="00DB41C9"/>
    <w:rsid w:val="00DB63D2"/>
    <w:rsid w:val="00DB768D"/>
    <w:rsid w:val="00DC061B"/>
    <w:rsid w:val="00DC0D39"/>
    <w:rsid w:val="00DC2DF4"/>
    <w:rsid w:val="00DC37C3"/>
    <w:rsid w:val="00DC3931"/>
    <w:rsid w:val="00DC42B9"/>
    <w:rsid w:val="00DC4374"/>
    <w:rsid w:val="00DC58D0"/>
    <w:rsid w:val="00DC5E9A"/>
    <w:rsid w:val="00DC6B6F"/>
    <w:rsid w:val="00DD2A96"/>
    <w:rsid w:val="00DD3251"/>
    <w:rsid w:val="00DD373B"/>
    <w:rsid w:val="00DD46D5"/>
    <w:rsid w:val="00DE26EE"/>
    <w:rsid w:val="00DE3F02"/>
    <w:rsid w:val="00DE68F6"/>
    <w:rsid w:val="00DF0CED"/>
    <w:rsid w:val="00DF7019"/>
    <w:rsid w:val="00E02485"/>
    <w:rsid w:val="00E1019B"/>
    <w:rsid w:val="00E107A8"/>
    <w:rsid w:val="00E10E02"/>
    <w:rsid w:val="00E11025"/>
    <w:rsid w:val="00E133FB"/>
    <w:rsid w:val="00E16F17"/>
    <w:rsid w:val="00E25991"/>
    <w:rsid w:val="00E27088"/>
    <w:rsid w:val="00E27C21"/>
    <w:rsid w:val="00E27D74"/>
    <w:rsid w:val="00E300B3"/>
    <w:rsid w:val="00E307CF"/>
    <w:rsid w:val="00E32570"/>
    <w:rsid w:val="00E33C8F"/>
    <w:rsid w:val="00E410A4"/>
    <w:rsid w:val="00E43BED"/>
    <w:rsid w:val="00E43CB9"/>
    <w:rsid w:val="00E43E16"/>
    <w:rsid w:val="00E44525"/>
    <w:rsid w:val="00E454C5"/>
    <w:rsid w:val="00E4578F"/>
    <w:rsid w:val="00E46131"/>
    <w:rsid w:val="00E46EBB"/>
    <w:rsid w:val="00E4702F"/>
    <w:rsid w:val="00E503B2"/>
    <w:rsid w:val="00E50AE8"/>
    <w:rsid w:val="00E51E35"/>
    <w:rsid w:val="00E5462E"/>
    <w:rsid w:val="00E54D6B"/>
    <w:rsid w:val="00E56906"/>
    <w:rsid w:val="00E56ED4"/>
    <w:rsid w:val="00E60C39"/>
    <w:rsid w:val="00E61891"/>
    <w:rsid w:val="00E62AB9"/>
    <w:rsid w:val="00E63FAC"/>
    <w:rsid w:val="00E6401B"/>
    <w:rsid w:val="00E64620"/>
    <w:rsid w:val="00E661D8"/>
    <w:rsid w:val="00E6774D"/>
    <w:rsid w:val="00E67C4A"/>
    <w:rsid w:val="00E704E1"/>
    <w:rsid w:val="00E70CD0"/>
    <w:rsid w:val="00E70F3A"/>
    <w:rsid w:val="00E72A81"/>
    <w:rsid w:val="00E754B8"/>
    <w:rsid w:val="00E7568E"/>
    <w:rsid w:val="00E76A61"/>
    <w:rsid w:val="00E8070B"/>
    <w:rsid w:val="00E834E4"/>
    <w:rsid w:val="00E84847"/>
    <w:rsid w:val="00E84B7E"/>
    <w:rsid w:val="00E8504C"/>
    <w:rsid w:val="00E90B83"/>
    <w:rsid w:val="00E934A0"/>
    <w:rsid w:val="00E9549F"/>
    <w:rsid w:val="00E95982"/>
    <w:rsid w:val="00E961D9"/>
    <w:rsid w:val="00EA0433"/>
    <w:rsid w:val="00EA2D29"/>
    <w:rsid w:val="00EA4138"/>
    <w:rsid w:val="00EA431D"/>
    <w:rsid w:val="00EA5935"/>
    <w:rsid w:val="00EA6159"/>
    <w:rsid w:val="00EA6576"/>
    <w:rsid w:val="00EA7A26"/>
    <w:rsid w:val="00EB1167"/>
    <w:rsid w:val="00EB11B2"/>
    <w:rsid w:val="00EB1508"/>
    <w:rsid w:val="00EB24FB"/>
    <w:rsid w:val="00EB2B31"/>
    <w:rsid w:val="00EB2D6E"/>
    <w:rsid w:val="00EB42A6"/>
    <w:rsid w:val="00EB471D"/>
    <w:rsid w:val="00EB50D8"/>
    <w:rsid w:val="00EB7339"/>
    <w:rsid w:val="00EB7E3E"/>
    <w:rsid w:val="00EC3056"/>
    <w:rsid w:val="00EC7F1F"/>
    <w:rsid w:val="00ED20B9"/>
    <w:rsid w:val="00ED280C"/>
    <w:rsid w:val="00EE161E"/>
    <w:rsid w:val="00EE173F"/>
    <w:rsid w:val="00EE26D3"/>
    <w:rsid w:val="00EE36EA"/>
    <w:rsid w:val="00EE47A2"/>
    <w:rsid w:val="00EE68DC"/>
    <w:rsid w:val="00EE77DF"/>
    <w:rsid w:val="00EE7BBD"/>
    <w:rsid w:val="00EF0732"/>
    <w:rsid w:val="00EF0745"/>
    <w:rsid w:val="00EF0C40"/>
    <w:rsid w:val="00EF175A"/>
    <w:rsid w:val="00EF2DB7"/>
    <w:rsid w:val="00EF30AB"/>
    <w:rsid w:val="00EF3D16"/>
    <w:rsid w:val="00EF4201"/>
    <w:rsid w:val="00EF534F"/>
    <w:rsid w:val="00EF73E1"/>
    <w:rsid w:val="00EF741D"/>
    <w:rsid w:val="00F00FA7"/>
    <w:rsid w:val="00F01B3F"/>
    <w:rsid w:val="00F05D80"/>
    <w:rsid w:val="00F116E2"/>
    <w:rsid w:val="00F13BEB"/>
    <w:rsid w:val="00F14705"/>
    <w:rsid w:val="00F15135"/>
    <w:rsid w:val="00F17445"/>
    <w:rsid w:val="00F1748F"/>
    <w:rsid w:val="00F20349"/>
    <w:rsid w:val="00F22A88"/>
    <w:rsid w:val="00F2328C"/>
    <w:rsid w:val="00F2329B"/>
    <w:rsid w:val="00F249A5"/>
    <w:rsid w:val="00F24A45"/>
    <w:rsid w:val="00F25998"/>
    <w:rsid w:val="00F26990"/>
    <w:rsid w:val="00F27672"/>
    <w:rsid w:val="00F30965"/>
    <w:rsid w:val="00F31944"/>
    <w:rsid w:val="00F32C56"/>
    <w:rsid w:val="00F338B5"/>
    <w:rsid w:val="00F338E4"/>
    <w:rsid w:val="00F355D6"/>
    <w:rsid w:val="00F35C66"/>
    <w:rsid w:val="00F36FB7"/>
    <w:rsid w:val="00F40271"/>
    <w:rsid w:val="00F42D33"/>
    <w:rsid w:val="00F4319E"/>
    <w:rsid w:val="00F43421"/>
    <w:rsid w:val="00F43595"/>
    <w:rsid w:val="00F43814"/>
    <w:rsid w:val="00F448E3"/>
    <w:rsid w:val="00F45040"/>
    <w:rsid w:val="00F50B0E"/>
    <w:rsid w:val="00F51170"/>
    <w:rsid w:val="00F51776"/>
    <w:rsid w:val="00F51EDC"/>
    <w:rsid w:val="00F539F7"/>
    <w:rsid w:val="00F553EA"/>
    <w:rsid w:val="00F55668"/>
    <w:rsid w:val="00F55EAA"/>
    <w:rsid w:val="00F5643E"/>
    <w:rsid w:val="00F56659"/>
    <w:rsid w:val="00F569DA"/>
    <w:rsid w:val="00F56B78"/>
    <w:rsid w:val="00F5734F"/>
    <w:rsid w:val="00F57D8E"/>
    <w:rsid w:val="00F60E16"/>
    <w:rsid w:val="00F61E2C"/>
    <w:rsid w:val="00F652F5"/>
    <w:rsid w:val="00F6605B"/>
    <w:rsid w:val="00F67017"/>
    <w:rsid w:val="00F67260"/>
    <w:rsid w:val="00F708A5"/>
    <w:rsid w:val="00F70F90"/>
    <w:rsid w:val="00F71362"/>
    <w:rsid w:val="00F73108"/>
    <w:rsid w:val="00F74314"/>
    <w:rsid w:val="00F74AD6"/>
    <w:rsid w:val="00F753E4"/>
    <w:rsid w:val="00F75411"/>
    <w:rsid w:val="00F76DD3"/>
    <w:rsid w:val="00F77FF8"/>
    <w:rsid w:val="00F80C09"/>
    <w:rsid w:val="00F817B5"/>
    <w:rsid w:val="00F81859"/>
    <w:rsid w:val="00F8226C"/>
    <w:rsid w:val="00F8252F"/>
    <w:rsid w:val="00F833F4"/>
    <w:rsid w:val="00F84A80"/>
    <w:rsid w:val="00F85B4C"/>
    <w:rsid w:val="00F86488"/>
    <w:rsid w:val="00F86652"/>
    <w:rsid w:val="00F86827"/>
    <w:rsid w:val="00F869E9"/>
    <w:rsid w:val="00F906D2"/>
    <w:rsid w:val="00F90C70"/>
    <w:rsid w:val="00F9130C"/>
    <w:rsid w:val="00F91742"/>
    <w:rsid w:val="00F9267E"/>
    <w:rsid w:val="00F92B73"/>
    <w:rsid w:val="00F9327A"/>
    <w:rsid w:val="00F94392"/>
    <w:rsid w:val="00F94F47"/>
    <w:rsid w:val="00F964BD"/>
    <w:rsid w:val="00F97CB9"/>
    <w:rsid w:val="00FA06E0"/>
    <w:rsid w:val="00FA1582"/>
    <w:rsid w:val="00FA22F8"/>
    <w:rsid w:val="00FA3009"/>
    <w:rsid w:val="00FA3790"/>
    <w:rsid w:val="00FA5F7A"/>
    <w:rsid w:val="00FA7245"/>
    <w:rsid w:val="00FB084F"/>
    <w:rsid w:val="00FB0AFE"/>
    <w:rsid w:val="00FB10D2"/>
    <w:rsid w:val="00FB154F"/>
    <w:rsid w:val="00FB1A70"/>
    <w:rsid w:val="00FB6091"/>
    <w:rsid w:val="00FB67CF"/>
    <w:rsid w:val="00FB732F"/>
    <w:rsid w:val="00FB75BE"/>
    <w:rsid w:val="00FB7C8B"/>
    <w:rsid w:val="00FC0347"/>
    <w:rsid w:val="00FC2291"/>
    <w:rsid w:val="00FC25C2"/>
    <w:rsid w:val="00FC4457"/>
    <w:rsid w:val="00FC4AFB"/>
    <w:rsid w:val="00FC66EB"/>
    <w:rsid w:val="00FC6F25"/>
    <w:rsid w:val="00FC7D1A"/>
    <w:rsid w:val="00FD1E72"/>
    <w:rsid w:val="00FD1E91"/>
    <w:rsid w:val="00FD2943"/>
    <w:rsid w:val="00FD2A8B"/>
    <w:rsid w:val="00FD4DB3"/>
    <w:rsid w:val="00FD51B2"/>
    <w:rsid w:val="00FD5CCA"/>
    <w:rsid w:val="00FD6B04"/>
    <w:rsid w:val="00FE199A"/>
    <w:rsid w:val="00FE1D33"/>
    <w:rsid w:val="00FE507E"/>
    <w:rsid w:val="00FE5B0A"/>
    <w:rsid w:val="00FF0F27"/>
    <w:rsid w:val="00FF145A"/>
    <w:rsid w:val="00FF1F30"/>
    <w:rsid w:val="00FF307F"/>
    <w:rsid w:val="00FF4394"/>
    <w:rsid w:val="00FF4471"/>
    <w:rsid w:val="00FF503A"/>
    <w:rsid w:val="00FF50BB"/>
    <w:rsid w:val="00FF56F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E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18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1877"/>
    <w:rPr>
      <w:rFonts w:ascii="Tahoma" w:hAnsi="Tahoma" w:cs="Tahoma"/>
      <w:sz w:val="16"/>
      <w:szCs w:val="16"/>
    </w:rPr>
  </w:style>
  <w:style w:type="paragraph" w:styleId="CommentText">
    <w:name w:val="annotation text"/>
    <w:basedOn w:val="Normal"/>
    <w:link w:val="CommentTextChar"/>
    <w:uiPriority w:val="99"/>
    <w:semiHidden/>
    <w:unhideWhenUsed/>
    <w:rsid w:val="00A40040"/>
    <w:pPr>
      <w:spacing w:line="240" w:lineRule="auto"/>
    </w:pPr>
    <w:rPr>
      <w:sz w:val="20"/>
      <w:szCs w:val="20"/>
    </w:rPr>
  </w:style>
  <w:style w:type="character" w:customStyle="1" w:styleId="CommentTextChar">
    <w:name w:val="Comment Text Char"/>
    <w:basedOn w:val="DefaultParagraphFont"/>
    <w:link w:val="CommentText"/>
    <w:uiPriority w:val="99"/>
    <w:semiHidden/>
    <w:rsid w:val="00A40040"/>
    <w:rPr>
      <w:sz w:val="20"/>
      <w:szCs w:val="20"/>
    </w:rPr>
  </w:style>
  <w:style w:type="character" w:styleId="CommentReference">
    <w:name w:val="annotation reference"/>
    <w:basedOn w:val="DefaultParagraphFont"/>
    <w:uiPriority w:val="99"/>
    <w:semiHidden/>
    <w:unhideWhenUsed/>
    <w:rsid w:val="00A40040"/>
    <w:rPr>
      <w:sz w:val="16"/>
      <w:szCs w:val="16"/>
    </w:rPr>
  </w:style>
  <w:style w:type="table" w:styleId="TableGrid">
    <w:name w:val="Table Grid"/>
    <w:basedOn w:val="TableNormal"/>
    <w:uiPriority w:val="59"/>
    <w:rsid w:val="00FB7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5">
    <w:name w:val="Medium Shading 1 Accent 5"/>
    <w:basedOn w:val="TableNormal"/>
    <w:uiPriority w:val="63"/>
    <w:rsid w:val="00FB7C8B"/>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E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18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1877"/>
    <w:rPr>
      <w:rFonts w:ascii="Tahoma" w:hAnsi="Tahoma" w:cs="Tahoma"/>
      <w:sz w:val="16"/>
      <w:szCs w:val="16"/>
    </w:rPr>
  </w:style>
  <w:style w:type="paragraph" w:styleId="CommentText">
    <w:name w:val="annotation text"/>
    <w:basedOn w:val="Normal"/>
    <w:link w:val="CommentTextChar"/>
    <w:uiPriority w:val="99"/>
    <w:semiHidden/>
    <w:unhideWhenUsed/>
    <w:rsid w:val="00A40040"/>
    <w:pPr>
      <w:spacing w:line="240" w:lineRule="auto"/>
    </w:pPr>
    <w:rPr>
      <w:sz w:val="20"/>
      <w:szCs w:val="20"/>
    </w:rPr>
  </w:style>
  <w:style w:type="character" w:customStyle="1" w:styleId="CommentTextChar">
    <w:name w:val="Comment Text Char"/>
    <w:basedOn w:val="DefaultParagraphFont"/>
    <w:link w:val="CommentText"/>
    <w:uiPriority w:val="99"/>
    <w:semiHidden/>
    <w:rsid w:val="00A40040"/>
    <w:rPr>
      <w:sz w:val="20"/>
      <w:szCs w:val="20"/>
    </w:rPr>
  </w:style>
  <w:style w:type="character" w:styleId="CommentReference">
    <w:name w:val="annotation reference"/>
    <w:basedOn w:val="DefaultParagraphFont"/>
    <w:uiPriority w:val="99"/>
    <w:semiHidden/>
    <w:unhideWhenUsed/>
    <w:rsid w:val="00A40040"/>
    <w:rPr>
      <w:sz w:val="16"/>
      <w:szCs w:val="16"/>
    </w:rPr>
  </w:style>
  <w:style w:type="table" w:styleId="TableGrid">
    <w:name w:val="Table Grid"/>
    <w:basedOn w:val="TableNormal"/>
    <w:uiPriority w:val="59"/>
    <w:rsid w:val="00FB7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5">
    <w:name w:val="Medium Shading 1 Accent 5"/>
    <w:basedOn w:val="TableNormal"/>
    <w:uiPriority w:val="63"/>
    <w:rsid w:val="00FB7C8B"/>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7729208">
      <w:bodyDiv w:val="1"/>
      <w:marLeft w:val="0"/>
      <w:marRight w:val="0"/>
      <w:marTop w:val="0"/>
      <w:marBottom w:val="0"/>
      <w:divBdr>
        <w:top w:val="none" w:sz="0" w:space="0" w:color="auto"/>
        <w:left w:val="none" w:sz="0" w:space="0" w:color="auto"/>
        <w:bottom w:val="none" w:sz="0" w:space="0" w:color="auto"/>
        <w:right w:val="none" w:sz="0" w:space="0" w:color="auto"/>
      </w:divBdr>
    </w:div>
    <w:div w:id="1088185979">
      <w:bodyDiv w:val="1"/>
      <w:marLeft w:val="0"/>
      <w:marRight w:val="0"/>
      <w:marTop w:val="0"/>
      <w:marBottom w:val="0"/>
      <w:divBdr>
        <w:top w:val="none" w:sz="0" w:space="0" w:color="auto"/>
        <w:left w:val="none" w:sz="0" w:space="0" w:color="auto"/>
        <w:bottom w:val="none" w:sz="0" w:space="0" w:color="auto"/>
        <w:right w:val="none" w:sz="0" w:space="0" w:color="auto"/>
      </w:divBdr>
    </w:div>
    <w:div w:id="1299190351">
      <w:bodyDiv w:val="1"/>
      <w:marLeft w:val="0"/>
      <w:marRight w:val="0"/>
      <w:marTop w:val="0"/>
      <w:marBottom w:val="0"/>
      <w:divBdr>
        <w:top w:val="none" w:sz="0" w:space="0" w:color="auto"/>
        <w:left w:val="none" w:sz="0" w:space="0" w:color="auto"/>
        <w:bottom w:val="none" w:sz="0" w:space="0" w:color="auto"/>
        <w:right w:val="none" w:sz="0" w:space="0" w:color="auto"/>
      </w:divBdr>
    </w:div>
    <w:div w:id="200396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7"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5" Type="http://schemas.openxmlformats.org/officeDocument/2006/relationships/image" Target="media/image1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313</Words>
  <Characters>166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EBI</Company>
  <LinksUpToDate>false</LinksUpToDate>
  <CharactersWithSpaces>1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dc:creator>
  <cp:lastModifiedBy>Ola Hansson</cp:lastModifiedBy>
  <cp:revision>11</cp:revision>
  <cp:lastPrinted>2015-07-01T10:07:00Z</cp:lastPrinted>
  <dcterms:created xsi:type="dcterms:W3CDTF">2015-02-20T23:02:00Z</dcterms:created>
  <dcterms:modified xsi:type="dcterms:W3CDTF">2015-07-01T11:54:00Z</dcterms:modified>
</cp:coreProperties>
</file>